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B852C2" w14:textId="77777777" w:rsidR="121320AD" w:rsidRDefault="570A80CB" w:rsidP="570A80CB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570A80CB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Figures &amp; Tables </w:t>
      </w:r>
    </w:p>
    <w:p w14:paraId="21D6E279" w14:textId="69F90184" w:rsidR="12B5A745" w:rsidRDefault="12B5A745" w:rsidP="12B5A74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12B5A7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: </w:t>
      </w:r>
      <w:r w:rsidRPr="12B5A745">
        <w:rPr>
          <w:rFonts w:ascii="Times New Roman" w:eastAsia="Times New Roman" w:hAnsi="Times New Roman" w:cs="Times New Roman"/>
          <w:sz w:val="24"/>
          <w:szCs w:val="24"/>
        </w:rPr>
        <w:t>Threshold analysis of PROMIS Anxiety CAT compared with GAD-7 ≥ 10 for selected cut-off scores for PROMIS Anxiety CAT, for the entire cohort.</w:t>
      </w:r>
    </w:p>
    <w:p w14:paraId="4BBB065C" w14:textId="1D407D53" w:rsidR="12B5A745" w:rsidRDefault="12B5A745" w:rsidP="12B5A74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12B5A7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: </w:t>
      </w:r>
      <w:r w:rsidR="00F17DA7" w:rsidRPr="12B5A745">
        <w:rPr>
          <w:rFonts w:ascii="Times New Roman" w:eastAsia="Times New Roman" w:hAnsi="Times New Roman" w:cs="Times New Roman"/>
          <w:sz w:val="24"/>
          <w:szCs w:val="24"/>
        </w:rPr>
        <w:t xml:space="preserve">Flow chart of </w:t>
      </w:r>
      <w:r w:rsidR="00E25B16">
        <w:rPr>
          <w:rFonts w:ascii="Times New Roman" w:eastAsia="Times New Roman" w:hAnsi="Times New Roman" w:cs="Times New Roman"/>
          <w:sz w:val="24"/>
          <w:szCs w:val="24"/>
        </w:rPr>
        <w:t xml:space="preserve">consenting </w:t>
      </w:r>
      <w:r w:rsidR="00F17DA7" w:rsidRPr="12B5A745">
        <w:rPr>
          <w:rFonts w:ascii="Times New Roman" w:eastAsia="Times New Roman" w:hAnsi="Times New Roman" w:cs="Times New Roman"/>
          <w:sz w:val="24"/>
          <w:szCs w:val="24"/>
        </w:rPr>
        <w:t>participant</w:t>
      </w:r>
      <w:r w:rsidR="00E25B16">
        <w:rPr>
          <w:rFonts w:ascii="Times New Roman" w:eastAsia="Times New Roman" w:hAnsi="Times New Roman" w:cs="Times New Roman"/>
          <w:sz w:val="24"/>
          <w:szCs w:val="24"/>
        </w:rPr>
        <w:t>s to f</w:t>
      </w:r>
      <w:r w:rsidR="00F17DA7">
        <w:rPr>
          <w:rFonts w:ascii="Times New Roman" w:eastAsia="Times New Roman" w:hAnsi="Times New Roman" w:cs="Times New Roman"/>
          <w:sz w:val="24"/>
          <w:szCs w:val="24"/>
        </w:rPr>
        <w:t>inal sample size</w:t>
      </w:r>
      <w:r w:rsidR="003E3B5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6167F72" w14:textId="2AC8F51F" w:rsidR="003E3B5F" w:rsidRDefault="2D37A6EA" w:rsidP="2D37A6E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D37A6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2: </w:t>
      </w:r>
      <w:r w:rsidRPr="2D37A6EA">
        <w:rPr>
          <w:rFonts w:ascii="Times New Roman" w:eastAsia="Times New Roman" w:hAnsi="Times New Roman" w:cs="Times New Roman"/>
          <w:sz w:val="24"/>
          <w:szCs w:val="24"/>
        </w:rPr>
        <w:t xml:space="preserve">Histogram demonstrating the distribution of PROMIS-A-CAT </w:t>
      </w:r>
      <w:r w:rsidR="003E3B5F">
        <w:rPr>
          <w:rFonts w:ascii="Times New Roman" w:eastAsia="Times New Roman" w:hAnsi="Times New Roman" w:cs="Times New Roman"/>
          <w:sz w:val="24"/>
          <w:szCs w:val="24"/>
        </w:rPr>
        <w:t>T Scores</w:t>
      </w:r>
      <w:r w:rsidR="006C4E1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0EFDF6C" w14:textId="401996F6" w:rsidR="570A80CB" w:rsidRDefault="003E3B5F" w:rsidP="2D37A6E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D37A6EA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2D37A6E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4B446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B446B" w:rsidRPr="2D37A6EA">
        <w:rPr>
          <w:rFonts w:ascii="Times New Roman" w:eastAsia="Times New Roman" w:hAnsi="Times New Roman" w:cs="Times New Roman"/>
          <w:sz w:val="24"/>
          <w:szCs w:val="24"/>
        </w:rPr>
        <w:t>Histogram demonstrating the distribution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>s</w:t>
      </w:r>
      <w:r w:rsidR="004B446B" w:rsidRPr="2D37A6EA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(</w:t>
      </w:r>
      <w:r w:rsidR="00F83973">
        <w:rPr>
          <w:rFonts w:ascii="Times New Roman" w:eastAsia="Times New Roman" w:hAnsi="Times New Roman" w:cs="Times New Roman"/>
          <w:sz w:val="24"/>
          <w:szCs w:val="24"/>
        </w:rPr>
        <w:t>a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)</w:t>
      </w:r>
      <w:r w:rsidR="2D37A6EA" w:rsidRPr="2D37A6EA">
        <w:rPr>
          <w:rFonts w:ascii="Times New Roman" w:eastAsia="Times New Roman" w:hAnsi="Times New Roman" w:cs="Times New Roman"/>
          <w:sz w:val="24"/>
          <w:szCs w:val="24"/>
        </w:rPr>
        <w:t xml:space="preserve"> GAD-7, 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(</w:t>
      </w:r>
      <w:r w:rsidR="00F83973">
        <w:rPr>
          <w:rFonts w:ascii="Times New Roman" w:eastAsia="Times New Roman" w:hAnsi="Times New Roman" w:cs="Times New Roman"/>
          <w:sz w:val="24"/>
          <w:szCs w:val="24"/>
        </w:rPr>
        <w:t>b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)</w:t>
      </w:r>
      <w:r w:rsidR="2D37A6EA" w:rsidRPr="2D37A6EA">
        <w:rPr>
          <w:rFonts w:ascii="Times New Roman" w:eastAsia="Times New Roman" w:hAnsi="Times New Roman" w:cs="Times New Roman"/>
          <w:sz w:val="24"/>
          <w:szCs w:val="24"/>
        </w:rPr>
        <w:t xml:space="preserve"> ESAS-r Anxiety, 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(</w:t>
      </w:r>
      <w:r w:rsidR="00F83973">
        <w:rPr>
          <w:rFonts w:ascii="Times New Roman" w:eastAsia="Times New Roman" w:hAnsi="Times New Roman" w:cs="Times New Roman"/>
          <w:sz w:val="24"/>
          <w:szCs w:val="24"/>
        </w:rPr>
        <w:t>c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)</w:t>
      </w:r>
      <w:r w:rsidR="2D37A6EA" w:rsidRPr="2D37A6EA">
        <w:rPr>
          <w:rFonts w:ascii="Times New Roman" w:eastAsia="Times New Roman" w:hAnsi="Times New Roman" w:cs="Times New Roman"/>
          <w:sz w:val="24"/>
          <w:szCs w:val="24"/>
        </w:rPr>
        <w:t xml:space="preserve"> EQ-5D-Anxiety/Depression,</w:t>
      </w:r>
      <w:r w:rsidR="00F83973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2D37A6EA" w:rsidRPr="2D37A6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(</w:t>
      </w:r>
      <w:r w:rsidR="00F83973">
        <w:rPr>
          <w:rFonts w:ascii="Times New Roman" w:eastAsia="Times New Roman" w:hAnsi="Times New Roman" w:cs="Times New Roman"/>
          <w:sz w:val="24"/>
          <w:szCs w:val="24"/>
        </w:rPr>
        <w:t>d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)</w:t>
      </w:r>
      <w:r w:rsidR="2D37A6EA" w:rsidRPr="2D37A6EA">
        <w:rPr>
          <w:rFonts w:ascii="Times New Roman" w:eastAsia="Times New Roman" w:hAnsi="Times New Roman" w:cs="Times New Roman"/>
          <w:sz w:val="24"/>
          <w:szCs w:val="24"/>
        </w:rPr>
        <w:t xml:space="preserve"> ESAS-r Appetite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446B" w:rsidRPr="2D37A6EA">
        <w:rPr>
          <w:rFonts w:ascii="Times New Roman" w:eastAsia="Times New Roman" w:hAnsi="Times New Roman" w:cs="Times New Roman"/>
          <w:sz w:val="24"/>
          <w:szCs w:val="24"/>
        </w:rPr>
        <w:t>overlaid with a normal distribution curve for the entire cohort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95982E" w14:textId="48DB2022" w:rsidR="003E3B5F" w:rsidRPr="00973664" w:rsidRDefault="003E3B5F" w:rsidP="2D37A6E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D37A6EA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2D37A6E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4B446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 xml:space="preserve">Histogram demonstrating the distributions of 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(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>a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)</w:t>
      </w:r>
      <w:r w:rsidR="004B446B" w:rsidRPr="2D37A6EA">
        <w:rPr>
          <w:rFonts w:ascii="Times New Roman" w:eastAsia="Times New Roman" w:hAnsi="Times New Roman" w:cs="Times New Roman"/>
          <w:sz w:val="24"/>
          <w:szCs w:val="24"/>
        </w:rPr>
        <w:t xml:space="preserve"> KCCQ-12 Physical Limitation,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(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>b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 xml:space="preserve">KCCQ-12 summary score, 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(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>c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)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 xml:space="preserve"> PHQ-9</w:t>
      </w:r>
      <w:r w:rsidR="006C4E1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4B446B" w:rsidRPr="2D37A6EA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(</w:t>
      </w:r>
      <w:r w:rsidR="004B446B">
        <w:rPr>
          <w:rFonts w:ascii="Times New Roman" w:eastAsia="Times New Roman" w:hAnsi="Times New Roman" w:cs="Times New Roman"/>
          <w:sz w:val="24"/>
          <w:szCs w:val="24"/>
        </w:rPr>
        <w:t>d</w:t>
      </w:r>
      <w:r w:rsidR="00D7025C">
        <w:rPr>
          <w:rFonts w:ascii="Times New Roman" w:eastAsia="Times New Roman" w:hAnsi="Times New Roman" w:cs="Times New Roman"/>
          <w:sz w:val="24"/>
          <w:szCs w:val="24"/>
        </w:rPr>
        <w:t>)</w:t>
      </w:r>
      <w:r w:rsidR="004B446B" w:rsidRPr="2D37A6EA">
        <w:rPr>
          <w:rFonts w:ascii="Times New Roman" w:eastAsia="Times New Roman" w:hAnsi="Times New Roman" w:cs="Times New Roman"/>
          <w:sz w:val="24"/>
          <w:szCs w:val="24"/>
        </w:rPr>
        <w:t xml:space="preserve"> EQ-5D-Mobility scores overlaid with a normal distribution curve for the entire cohort.</w:t>
      </w:r>
    </w:p>
    <w:p w14:paraId="6D5B1091" w14:textId="1BFF4363" w:rsidR="570A80CB" w:rsidRDefault="2D37A6EA" w:rsidP="2D37A6E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D37A6EA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C92B25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2D37A6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 xml:space="preserve">Linear fit plot </w:t>
      </w:r>
      <w:r w:rsidR="00D51FD0">
        <w:rPr>
          <w:rFonts w:ascii="Times New Roman" w:eastAsia="Times New Roman" w:hAnsi="Times New Roman" w:cs="Times New Roman"/>
          <w:sz w:val="24"/>
          <w:szCs w:val="24"/>
        </w:rPr>
        <w:t>(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>grey area correspond</w:t>
      </w:r>
      <w:r w:rsidR="00F83973">
        <w:rPr>
          <w:rFonts w:ascii="Times New Roman" w:eastAsia="Times New Roman" w:hAnsi="Times New Roman" w:cs="Times New Roman"/>
          <w:sz w:val="24"/>
          <w:szCs w:val="24"/>
        </w:rPr>
        <w:t>s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 xml:space="preserve"> to 95% CI</w:t>
      </w:r>
      <w:r w:rsidR="00D51FD0">
        <w:rPr>
          <w:rFonts w:ascii="Times New Roman" w:eastAsia="Times New Roman" w:hAnsi="Times New Roman" w:cs="Times New Roman"/>
          <w:sz w:val="24"/>
          <w:szCs w:val="24"/>
        </w:rPr>
        <w:t>)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 xml:space="preserve"> between PROMIS-A</w:t>
      </w:r>
      <w:r w:rsidR="00F839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 xml:space="preserve">CAT T scores and </w:t>
      </w:r>
      <w:r w:rsidR="00D51FD0">
        <w:rPr>
          <w:rFonts w:ascii="Times New Roman" w:eastAsia="Times New Roman" w:hAnsi="Times New Roman" w:cs="Times New Roman"/>
          <w:sz w:val="24"/>
          <w:szCs w:val="24"/>
        </w:rPr>
        <w:t>(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>a</w:t>
      </w:r>
      <w:r w:rsidR="00D51FD0">
        <w:rPr>
          <w:rFonts w:ascii="Times New Roman" w:eastAsia="Times New Roman" w:hAnsi="Times New Roman" w:cs="Times New Roman"/>
          <w:sz w:val="24"/>
          <w:szCs w:val="24"/>
        </w:rPr>
        <w:t>)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 xml:space="preserve"> GAD-7</w:t>
      </w:r>
      <w:r w:rsidR="003421B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D51FD0">
        <w:rPr>
          <w:rFonts w:ascii="Times New Roman" w:eastAsia="Times New Roman" w:hAnsi="Times New Roman" w:cs="Times New Roman"/>
          <w:sz w:val="24"/>
          <w:szCs w:val="24"/>
        </w:rPr>
        <w:t>(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>b</w:t>
      </w:r>
      <w:r w:rsidR="00D51FD0">
        <w:rPr>
          <w:rFonts w:ascii="Times New Roman" w:eastAsia="Times New Roman" w:hAnsi="Times New Roman" w:cs="Times New Roman"/>
          <w:sz w:val="24"/>
          <w:szCs w:val="24"/>
        </w:rPr>
        <w:t>)</w:t>
      </w:r>
      <w:r w:rsidR="00F83973" w:rsidRPr="6D82F465">
        <w:rPr>
          <w:rFonts w:ascii="Times New Roman" w:eastAsia="Times New Roman" w:hAnsi="Times New Roman" w:cs="Times New Roman"/>
          <w:sz w:val="24"/>
          <w:szCs w:val="24"/>
        </w:rPr>
        <w:t xml:space="preserve"> ESAS-r Anxiety</w:t>
      </w:r>
      <w:r w:rsidR="006C4E1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8D2BFB3" w14:textId="648DD9D3" w:rsidR="00102AF4" w:rsidRPr="0044253E" w:rsidRDefault="00102AF4" w:rsidP="2D37A6E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6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x </w:t>
      </w:r>
      <w:r w:rsidRPr="6D82F465">
        <w:rPr>
          <w:rFonts w:ascii="Times New Roman" w:eastAsia="Times New Roman" w:hAnsi="Times New Roman" w:cs="Times New Roman"/>
          <w:sz w:val="24"/>
          <w:szCs w:val="24"/>
        </w:rPr>
        <w:t>plot between PROMIS-A-CAT T scores and EQ-5D-Anxiety/Depress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Del="002854C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9977ED0" w14:textId="5155DF3D" w:rsidR="12B5A745" w:rsidRDefault="12B5A745" w:rsidP="12B5A74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12B5A745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CD1540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12B5A7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12B5A745">
        <w:rPr>
          <w:rFonts w:ascii="Times New Roman" w:eastAsia="Times New Roman" w:hAnsi="Times New Roman" w:cs="Times New Roman"/>
          <w:sz w:val="24"/>
          <w:szCs w:val="24"/>
        </w:rPr>
        <w:t xml:space="preserve">Number of PROMIS-A-CAT items completed across the PROMIS-A-CAT T score spectrum for the entire cohort. </w:t>
      </w:r>
    </w:p>
    <w:p w14:paraId="23E8E03C" w14:textId="77777777" w:rsidR="12B5A745" w:rsidRDefault="12B5A745" w:rsidP="12B5A745">
      <w:pPr>
        <w:spacing w:after="0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37EF1C23" w14:textId="77777777" w:rsidR="570A80CB" w:rsidRDefault="570A80CB" w:rsidP="570A80CB">
      <w:pPr>
        <w:spacing w:after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B174959" w14:textId="77777777" w:rsidR="570A80CB" w:rsidRDefault="570A80CB" w:rsidP="570A80CB">
      <w:pPr>
        <w:spacing w:after="0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7765C4FA" w14:textId="77777777" w:rsidR="570A80CB" w:rsidRDefault="570A80CB" w:rsidP="570A80CB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42AF5F" w14:textId="77777777" w:rsidR="570A80CB" w:rsidRDefault="570A80CB" w:rsidP="570A80CB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4E8F6E" w14:textId="77777777" w:rsidR="570A80CB" w:rsidRDefault="570A80CB" w:rsidP="570A80CB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99D85E" w14:textId="77777777" w:rsidR="12B5A745" w:rsidRDefault="12B5A745" w:rsidP="12B5A745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0E7434" w14:textId="6E342190" w:rsidR="0E07F9A3" w:rsidRDefault="20823C43" w:rsidP="570A80C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20823C4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1: </w:t>
      </w:r>
      <w:r w:rsidR="00D1722C">
        <w:rPr>
          <w:rFonts w:ascii="Times New Roman" w:eastAsia="Times New Roman" w:hAnsi="Times New Roman" w:cs="Times New Roman"/>
          <w:sz w:val="24"/>
          <w:szCs w:val="24"/>
        </w:rPr>
        <w:t>T</w:t>
      </w:r>
      <w:r w:rsidRPr="20823C43">
        <w:rPr>
          <w:rFonts w:ascii="Times New Roman" w:eastAsia="Times New Roman" w:hAnsi="Times New Roman" w:cs="Times New Roman"/>
          <w:sz w:val="24"/>
          <w:szCs w:val="24"/>
        </w:rPr>
        <w:t>hreshold analysis of PROMIS Anxiety CAT</w:t>
      </w:r>
      <w:r w:rsidR="008B4AD0">
        <w:rPr>
          <w:rFonts w:ascii="Times New Roman" w:eastAsia="Times New Roman" w:hAnsi="Times New Roman" w:cs="Times New Roman"/>
          <w:sz w:val="24"/>
          <w:szCs w:val="24"/>
        </w:rPr>
        <w:t xml:space="preserve">; reference: </w:t>
      </w:r>
      <w:r w:rsidRPr="20823C43">
        <w:rPr>
          <w:rFonts w:ascii="Times New Roman" w:eastAsia="Times New Roman" w:hAnsi="Times New Roman" w:cs="Times New Roman"/>
          <w:sz w:val="24"/>
          <w:szCs w:val="24"/>
        </w:rPr>
        <w:t xml:space="preserve">GAD-7 ≥ 10 </w:t>
      </w:r>
      <w:r w:rsidR="008B4AD0">
        <w:rPr>
          <w:rFonts w:ascii="Times New Roman" w:eastAsia="Times New Roman" w:hAnsi="Times New Roman" w:cs="Times New Roman"/>
          <w:sz w:val="24"/>
          <w:szCs w:val="24"/>
        </w:rPr>
        <w:t>(</w:t>
      </w:r>
      <w:r w:rsidRPr="20823C43">
        <w:rPr>
          <w:rFonts w:ascii="Times New Roman" w:eastAsia="Times New Roman" w:hAnsi="Times New Roman" w:cs="Times New Roman"/>
          <w:sz w:val="24"/>
          <w:szCs w:val="24"/>
        </w:rPr>
        <w:t>entire cohort</w:t>
      </w:r>
      <w:r w:rsidR="008B4AD0">
        <w:rPr>
          <w:rFonts w:ascii="Times New Roman" w:eastAsia="Times New Roman" w:hAnsi="Times New Roman" w:cs="Times New Roman"/>
          <w:sz w:val="24"/>
          <w:szCs w:val="24"/>
        </w:rPr>
        <w:t>)</w:t>
      </w:r>
      <w:r w:rsidRPr="20823C4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116" w:type="dxa"/>
        <w:tblLayout w:type="fixed"/>
        <w:tblLook w:val="06A0" w:firstRow="1" w:lastRow="0" w:firstColumn="1" w:lastColumn="0" w:noHBand="1" w:noVBand="1"/>
      </w:tblPr>
      <w:tblGrid>
        <w:gridCol w:w="1080"/>
        <w:gridCol w:w="1527"/>
        <w:gridCol w:w="1518"/>
        <w:gridCol w:w="852"/>
        <w:gridCol w:w="875"/>
        <w:gridCol w:w="860"/>
        <w:gridCol w:w="880"/>
        <w:gridCol w:w="1005"/>
        <w:gridCol w:w="1062"/>
        <w:gridCol w:w="1457"/>
      </w:tblGrid>
      <w:tr w:rsidR="008B4AD0" w14:paraId="56A5FC0B" w14:textId="77777777" w:rsidTr="00027BDB">
        <w:trPr>
          <w:trHeight w:val="300"/>
        </w:trPr>
        <w:tc>
          <w:tcPr>
            <w:tcW w:w="1080" w:type="dxa"/>
          </w:tcPr>
          <w:p w14:paraId="3280D52F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t-off</w:t>
            </w:r>
          </w:p>
        </w:tc>
        <w:tc>
          <w:tcPr>
            <w:tcW w:w="1527" w:type="dxa"/>
          </w:tcPr>
          <w:p w14:paraId="137F3A14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518" w:type="dxa"/>
          </w:tcPr>
          <w:p w14:paraId="12E3C81E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pecificity </w:t>
            </w:r>
          </w:p>
        </w:tc>
        <w:tc>
          <w:tcPr>
            <w:tcW w:w="852" w:type="dxa"/>
          </w:tcPr>
          <w:p w14:paraId="4B589C6F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875" w:type="dxa"/>
          </w:tcPr>
          <w:p w14:paraId="21763B6C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860" w:type="dxa"/>
          </w:tcPr>
          <w:p w14:paraId="4FD263B1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880" w:type="dxa"/>
          </w:tcPr>
          <w:p w14:paraId="554765C0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N</w:t>
            </w:r>
          </w:p>
        </w:tc>
        <w:tc>
          <w:tcPr>
            <w:tcW w:w="1005" w:type="dxa"/>
          </w:tcPr>
          <w:p w14:paraId="2F175888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1062" w:type="dxa"/>
          </w:tcPr>
          <w:p w14:paraId="2DAC34D2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1457" w:type="dxa"/>
          </w:tcPr>
          <w:p w14:paraId="427326D8" w14:textId="77777777" w:rsidR="008B4AD0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70A8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ouden’s J</w:t>
            </w:r>
          </w:p>
        </w:tc>
      </w:tr>
      <w:tr w:rsidR="008B4AD0" w14:paraId="7C4A547B" w14:textId="77777777" w:rsidTr="00027BDB">
        <w:trPr>
          <w:trHeight w:val="300"/>
        </w:trPr>
        <w:tc>
          <w:tcPr>
            <w:tcW w:w="1080" w:type="dxa"/>
          </w:tcPr>
          <w:p w14:paraId="38C30817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527" w:type="dxa"/>
          </w:tcPr>
          <w:p w14:paraId="2D1A28E2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%</w:t>
            </w:r>
          </w:p>
        </w:tc>
        <w:tc>
          <w:tcPr>
            <w:tcW w:w="1518" w:type="dxa"/>
          </w:tcPr>
          <w:p w14:paraId="5F9F275D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%</w:t>
            </w:r>
          </w:p>
        </w:tc>
        <w:tc>
          <w:tcPr>
            <w:tcW w:w="852" w:type="dxa"/>
          </w:tcPr>
          <w:p w14:paraId="641A00DF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875" w:type="dxa"/>
          </w:tcPr>
          <w:p w14:paraId="54A0684A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860" w:type="dxa"/>
          </w:tcPr>
          <w:p w14:paraId="28CDD3B3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880" w:type="dxa"/>
          </w:tcPr>
          <w:p w14:paraId="7B3F345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05" w:type="dxa"/>
          </w:tcPr>
          <w:p w14:paraId="42C713C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%</w:t>
            </w:r>
          </w:p>
        </w:tc>
        <w:tc>
          <w:tcPr>
            <w:tcW w:w="1062" w:type="dxa"/>
          </w:tcPr>
          <w:p w14:paraId="6A4E2848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</w:p>
        </w:tc>
        <w:tc>
          <w:tcPr>
            <w:tcW w:w="1457" w:type="dxa"/>
          </w:tcPr>
          <w:p w14:paraId="536C497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8B4AD0" w14:paraId="4EBA3D20" w14:textId="77777777" w:rsidTr="00027BDB">
        <w:trPr>
          <w:trHeight w:val="300"/>
        </w:trPr>
        <w:tc>
          <w:tcPr>
            <w:tcW w:w="1080" w:type="dxa"/>
          </w:tcPr>
          <w:p w14:paraId="4A97EA1E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527" w:type="dxa"/>
          </w:tcPr>
          <w:p w14:paraId="40FD6F6B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518" w:type="dxa"/>
          </w:tcPr>
          <w:p w14:paraId="55A832A3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852" w:type="dxa"/>
          </w:tcPr>
          <w:p w14:paraId="32359FD8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75" w:type="dxa"/>
          </w:tcPr>
          <w:p w14:paraId="4E41E428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60" w:type="dxa"/>
          </w:tcPr>
          <w:p w14:paraId="50DA9F55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0" w:type="dxa"/>
          </w:tcPr>
          <w:p w14:paraId="6E1F60AF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5" w:type="dxa"/>
          </w:tcPr>
          <w:p w14:paraId="44CD0D7D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062" w:type="dxa"/>
          </w:tcPr>
          <w:p w14:paraId="098B4E4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457" w:type="dxa"/>
          </w:tcPr>
          <w:p w14:paraId="4045BEE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B4AD0" w14:paraId="4E01A8C9" w14:textId="77777777" w:rsidTr="00027BDB">
        <w:trPr>
          <w:trHeight w:val="300"/>
        </w:trPr>
        <w:tc>
          <w:tcPr>
            <w:tcW w:w="1080" w:type="dxa"/>
          </w:tcPr>
          <w:p w14:paraId="59C7C2D9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527" w:type="dxa"/>
          </w:tcPr>
          <w:p w14:paraId="5F8AF0F2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518" w:type="dxa"/>
          </w:tcPr>
          <w:p w14:paraId="704A664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852" w:type="dxa"/>
          </w:tcPr>
          <w:p w14:paraId="6CEFDA9E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75" w:type="dxa"/>
          </w:tcPr>
          <w:p w14:paraId="48A2D3C3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860" w:type="dxa"/>
          </w:tcPr>
          <w:p w14:paraId="29A2BD2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0" w:type="dxa"/>
          </w:tcPr>
          <w:p w14:paraId="633E53EF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5" w:type="dxa"/>
          </w:tcPr>
          <w:p w14:paraId="6926D376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062" w:type="dxa"/>
          </w:tcPr>
          <w:p w14:paraId="118B355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457" w:type="dxa"/>
          </w:tcPr>
          <w:p w14:paraId="24899ABA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8B4AD0" w14:paraId="0F51F258" w14:textId="77777777" w:rsidTr="00027BDB">
        <w:trPr>
          <w:trHeight w:val="300"/>
        </w:trPr>
        <w:tc>
          <w:tcPr>
            <w:tcW w:w="1080" w:type="dxa"/>
            <w:tcBorders>
              <w:bottom w:val="single" w:sz="4" w:space="0" w:color="000000" w:themeColor="text1"/>
            </w:tcBorders>
          </w:tcPr>
          <w:p w14:paraId="30B51158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527" w:type="dxa"/>
            <w:tcBorders>
              <w:bottom w:val="single" w:sz="4" w:space="0" w:color="000000" w:themeColor="text1"/>
            </w:tcBorders>
          </w:tcPr>
          <w:p w14:paraId="2D672D25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%</w:t>
            </w:r>
          </w:p>
        </w:tc>
        <w:tc>
          <w:tcPr>
            <w:tcW w:w="1518" w:type="dxa"/>
            <w:tcBorders>
              <w:bottom w:val="single" w:sz="4" w:space="0" w:color="000000" w:themeColor="text1"/>
            </w:tcBorders>
          </w:tcPr>
          <w:p w14:paraId="6A3BA58D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%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</w:tcPr>
          <w:p w14:paraId="0AF8D019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875" w:type="dxa"/>
            <w:tcBorders>
              <w:bottom w:val="single" w:sz="4" w:space="0" w:color="000000" w:themeColor="text1"/>
            </w:tcBorders>
          </w:tcPr>
          <w:p w14:paraId="0653FFB7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860" w:type="dxa"/>
            <w:tcBorders>
              <w:bottom w:val="single" w:sz="4" w:space="0" w:color="000000" w:themeColor="text1"/>
            </w:tcBorders>
          </w:tcPr>
          <w:p w14:paraId="5F85BE89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880" w:type="dxa"/>
            <w:tcBorders>
              <w:bottom w:val="single" w:sz="4" w:space="0" w:color="000000" w:themeColor="text1"/>
            </w:tcBorders>
          </w:tcPr>
          <w:p w14:paraId="28EB6A4F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14:paraId="6A5A18B0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%</w:t>
            </w:r>
          </w:p>
        </w:tc>
        <w:tc>
          <w:tcPr>
            <w:tcW w:w="1062" w:type="dxa"/>
            <w:tcBorders>
              <w:bottom w:val="single" w:sz="4" w:space="0" w:color="000000" w:themeColor="text1"/>
            </w:tcBorders>
          </w:tcPr>
          <w:p w14:paraId="1D71F66D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</w:p>
        </w:tc>
        <w:tc>
          <w:tcPr>
            <w:tcW w:w="1457" w:type="dxa"/>
            <w:tcBorders>
              <w:bottom w:val="single" w:sz="4" w:space="0" w:color="000000" w:themeColor="text1"/>
            </w:tcBorders>
          </w:tcPr>
          <w:p w14:paraId="380768F3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8B4AD0" w14:paraId="367EA58D" w14:textId="77777777" w:rsidTr="00027BDB">
        <w:trPr>
          <w:trHeight w:val="300"/>
        </w:trPr>
        <w:tc>
          <w:tcPr>
            <w:tcW w:w="1080" w:type="dxa"/>
            <w:shd w:val="clear" w:color="auto" w:fill="E7E6E6" w:themeFill="background2"/>
          </w:tcPr>
          <w:p w14:paraId="55CAD90F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527" w:type="dxa"/>
            <w:shd w:val="clear" w:color="auto" w:fill="E7E6E6" w:themeFill="background2"/>
          </w:tcPr>
          <w:p w14:paraId="61F5EC0A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6%</w:t>
            </w:r>
          </w:p>
        </w:tc>
        <w:tc>
          <w:tcPr>
            <w:tcW w:w="1518" w:type="dxa"/>
            <w:shd w:val="clear" w:color="auto" w:fill="E7E6E6" w:themeFill="background2"/>
          </w:tcPr>
          <w:p w14:paraId="326D2270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6%</w:t>
            </w:r>
          </w:p>
        </w:tc>
        <w:tc>
          <w:tcPr>
            <w:tcW w:w="852" w:type="dxa"/>
            <w:shd w:val="clear" w:color="auto" w:fill="E7E6E6" w:themeFill="background2"/>
          </w:tcPr>
          <w:p w14:paraId="2462620B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875" w:type="dxa"/>
            <w:shd w:val="clear" w:color="auto" w:fill="E7E6E6" w:themeFill="background2"/>
          </w:tcPr>
          <w:p w14:paraId="6D581051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860" w:type="dxa"/>
            <w:shd w:val="clear" w:color="auto" w:fill="E7E6E6" w:themeFill="background2"/>
          </w:tcPr>
          <w:p w14:paraId="6676E8D6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80" w:type="dxa"/>
            <w:shd w:val="clear" w:color="auto" w:fill="E7E6E6" w:themeFill="background2"/>
          </w:tcPr>
          <w:p w14:paraId="7ACF4BDB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05" w:type="dxa"/>
            <w:shd w:val="clear" w:color="auto" w:fill="E7E6E6" w:themeFill="background2"/>
          </w:tcPr>
          <w:p w14:paraId="7D9E02E5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6%</w:t>
            </w:r>
          </w:p>
        </w:tc>
        <w:tc>
          <w:tcPr>
            <w:tcW w:w="1062" w:type="dxa"/>
            <w:shd w:val="clear" w:color="auto" w:fill="E7E6E6" w:themeFill="background2"/>
          </w:tcPr>
          <w:p w14:paraId="31E21297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4%</w:t>
            </w:r>
          </w:p>
        </w:tc>
        <w:tc>
          <w:tcPr>
            <w:tcW w:w="1457" w:type="dxa"/>
            <w:shd w:val="clear" w:color="auto" w:fill="E7E6E6" w:themeFill="background2"/>
          </w:tcPr>
          <w:p w14:paraId="48EFE706" w14:textId="77777777" w:rsidR="008B4AD0" w:rsidRPr="00A37E19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E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8B4AD0" w14:paraId="230B3FE1" w14:textId="77777777" w:rsidTr="00027BDB">
        <w:trPr>
          <w:trHeight w:val="300"/>
        </w:trPr>
        <w:tc>
          <w:tcPr>
            <w:tcW w:w="1080" w:type="dxa"/>
            <w:shd w:val="clear" w:color="auto" w:fill="E7E6E6" w:themeFill="background2"/>
          </w:tcPr>
          <w:p w14:paraId="33A1D9EE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527" w:type="dxa"/>
            <w:shd w:val="clear" w:color="auto" w:fill="E7E6E6" w:themeFill="background2"/>
          </w:tcPr>
          <w:p w14:paraId="633252C8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5%</w:t>
            </w:r>
          </w:p>
        </w:tc>
        <w:tc>
          <w:tcPr>
            <w:tcW w:w="1518" w:type="dxa"/>
            <w:shd w:val="clear" w:color="auto" w:fill="E7E6E6" w:themeFill="background2"/>
          </w:tcPr>
          <w:p w14:paraId="1C9E9BE6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8%</w:t>
            </w:r>
          </w:p>
        </w:tc>
        <w:tc>
          <w:tcPr>
            <w:tcW w:w="852" w:type="dxa"/>
            <w:shd w:val="clear" w:color="auto" w:fill="E7E6E6" w:themeFill="background2"/>
          </w:tcPr>
          <w:p w14:paraId="25D40076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875" w:type="dxa"/>
            <w:shd w:val="clear" w:color="auto" w:fill="E7E6E6" w:themeFill="background2"/>
          </w:tcPr>
          <w:p w14:paraId="5122706E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860" w:type="dxa"/>
            <w:shd w:val="clear" w:color="auto" w:fill="E7E6E6" w:themeFill="background2"/>
          </w:tcPr>
          <w:p w14:paraId="31400354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880" w:type="dxa"/>
            <w:shd w:val="clear" w:color="auto" w:fill="E7E6E6" w:themeFill="background2"/>
          </w:tcPr>
          <w:p w14:paraId="7FCC7F69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05" w:type="dxa"/>
            <w:shd w:val="clear" w:color="auto" w:fill="E7E6E6" w:themeFill="background2"/>
          </w:tcPr>
          <w:p w14:paraId="6340CD70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7%</w:t>
            </w:r>
          </w:p>
        </w:tc>
        <w:tc>
          <w:tcPr>
            <w:tcW w:w="1062" w:type="dxa"/>
            <w:shd w:val="clear" w:color="auto" w:fill="E7E6E6" w:themeFill="background2"/>
          </w:tcPr>
          <w:p w14:paraId="481629EA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4%</w:t>
            </w:r>
          </w:p>
        </w:tc>
        <w:tc>
          <w:tcPr>
            <w:tcW w:w="1457" w:type="dxa"/>
            <w:shd w:val="clear" w:color="auto" w:fill="E7E6E6" w:themeFill="background2"/>
          </w:tcPr>
          <w:p w14:paraId="1552C2E3" w14:textId="77777777" w:rsidR="008B4AD0" w:rsidRPr="00973664" w:rsidRDefault="008B4AD0" w:rsidP="004B1E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6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8B4AD0" w14:paraId="2AEB1B65" w14:textId="77777777" w:rsidTr="00027BDB">
        <w:trPr>
          <w:trHeight w:val="300"/>
        </w:trPr>
        <w:tc>
          <w:tcPr>
            <w:tcW w:w="1080" w:type="dxa"/>
          </w:tcPr>
          <w:p w14:paraId="019E642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527" w:type="dxa"/>
          </w:tcPr>
          <w:p w14:paraId="34759FC3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%</w:t>
            </w:r>
          </w:p>
        </w:tc>
        <w:tc>
          <w:tcPr>
            <w:tcW w:w="1518" w:type="dxa"/>
          </w:tcPr>
          <w:p w14:paraId="1F7EC306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%</w:t>
            </w:r>
          </w:p>
        </w:tc>
        <w:tc>
          <w:tcPr>
            <w:tcW w:w="852" w:type="dxa"/>
          </w:tcPr>
          <w:p w14:paraId="3AFFD3B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875" w:type="dxa"/>
          </w:tcPr>
          <w:p w14:paraId="0368F01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60" w:type="dxa"/>
          </w:tcPr>
          <w:p w14:paraId="6BCE699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80" w:type="dxa"/>
          </w:tcPr>
          <w:p w14:paraId="68B555D0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05" w:type="dxa"/>
          </w:tcPr>
          <w:p w14:paraId="0FAA00EE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%</w:t>
            </w:r>
          </w:p>
        </w:tc>
        <w:tc>
          <w:tcPr>
            <w:tcW w:w="1062" w:type="dxa"/>
          </w:tcPr>
          <w:p w14:paraId="07F26150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%</w:t>
            </w:r>
          </w:p>
        </w:tc>
        <w:tc>
          <w:tcPr>
            <w:tcW w:w="1457" w:type="dxa"/>
          </w:tcPr>
          <w:p w14:paraId="788BEC09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8B4AD0" w14:paraId="2EA3E068" w14:textId="77777777" w:rsidTr="00027BDB">
        <w:trPr>
          <w:trHeight w:val="300"/>
        </w:trPr>
        <w:tc>
          <w:tcPr>
            <w:tcW w:w="1080" w:type="dxa"/>
          </w:tcPr>
          <w:p w14:paraId="1886AA9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27" w:type="dxa"/>
          </w:tcPr>
          <w:p w14:paraId="014A2AF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518" w:type="dxa"/>
          </w:tcPr>
          <w:p w14:paraId="155FC2C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852" w:type="dxa"/>
          </w:tcPr>
          <w:p w14:paraId="00047F3B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75" w:type="dxa"/>
          </w:tcPr>
          <w:p w14:paraId="4791A2D2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860" w:type="dxa"/>
          </w:tcPr>
          <w:p w14:paraId="39202875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0" w:type="dxa"/>
          </w:tcPr>
          <w:p w14:paraId="21BCF3D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5" w:type="dxa"/>
          </w:tcPr>
          <w:p w14:paraId="68E41337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062" w:type="dxa"/>
          </w:tcPr>
          <w:p w14:paraId="10C20C16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57" w:type="dxa"/>
          </w:tcPr>
          <w:p w14:paraId="7F565911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8B4AD0" w14:paraId="5D0D6D54" w14:textId="77777777" w:rsidTr="00027BDB">
        <w:trPr>
          <w:trHeight w:val="300"/>
        </w:trPr>
        <w:tc>
          <w:tcPr>
            <w:tcW w:w="1080" w:type="dxa"/>
          </w:tcPr>
          <w:p w14:paraId="5FE4B9BD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27" w:type="dxa"/>
          </w:tcPr>
          <w:p w14:paraId="64B67E32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518" w:type="dxa"/>
          </w:tcPr>
          <w:p w14:paraId="48142BA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852" w:type="dxa"/>
          </w:tcPr>
          <w:p w14:paraId="15169E87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75" w:type="dxa"/>
          </w:tcPr>
          <w:p w14:paraId="1FCC51A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60" w:type="dxa"/>
          </w:tcPr>
          <w:p w14:paraId="7C6608E6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0" w:type="dxa"/>
          </w:tcPr>
          <w:p w14:paraId="7170627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5" w:type="dxa"/>
          </w:tcPr>
          <w:p w14:paraId="7F7DE290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1062" w:type="dxa"/>
          </w:tcPr>
          <w:p w14:paraId="1B69BA35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57" w:type="dxa"/>
          </w:tcPr>
          <w:p w14:paraId="42193B86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B4AD0" w14:paraId="029C1FFE" w14:textId="77777777" w:rsidTr="00027BDB">
        <w:trPr>
          <w:trHeight w:val="300"/>
        </w:trPr>
        <w:tc>
          <w:tcPr>
            <w:tcW w:w="1080" w:type="dxa"/>
          </w:tcPr>
          <w:p w14:paraId="67280DB3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27" w:type="dxa"/>
          </w:tcPr>
          <w:p w14:paraId="06A2723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518" w:type="dxa"/>
          </w:tcPr>
          <w:p w14:paraId="210511F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852" w:type="dxa"/>
          </w:tcPr>
          <w:p w14:paraId="22509AD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75" w:type="dxa"/>
          </w:tcPr>
          <w:p w14:paraId="09506B18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860" w:type="dxa"/>
          </w:tcPr>
          <w:p w14:paraId="6D293469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0" w:type="dxa"/>
          </w:tcPr>
          <w:p w14:paraId="60CC7EED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05" w:type="dxa"/>
          </w:tcPr>
          <w:p w14:paraId="202E41C3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062" w:type="dxa"/>
          </w:tcPr>
          <w:p w14:paraId="299D8C6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57" w:type="dxa"/>
          </w:tcPr>
          <w:p w14:paraId="1C1F94C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8B4AD0" w14:paraId="397B2210" w14:textId="77777777" w:rsidTr="00027BDB">
        <w:trPr>
          <w:trHeight w:val="300"/>
        </w:trPr>
        <w:tc>
          <w:tcPr>
            <w:tcW w:w="1080" w:type="dxa"/>
          </w:tcPr>
          <w:p w14:paraId="3A840A7F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27" w:type="dxa"/>
          </w:tcPr>
          <w:p w14:paraId="76937EF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518" w:type="dxa"/>
          </w:tcPr>
          <w:p w14:paraId="137A5F2A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852" w:type="dxa"/>
          </w:tcPr>
          <w:p w14:paraId="4A15481B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75" w:type="dxa"/>
          </w:tcPr>
          <w:p w14:paraId="2D7C1F68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860" w:type="dxa"/>
          </w:tcPr>
          <w:p w14:paraId="0DCDAC5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0" w:type="dxa"/>
          </w:tcPr>
          <w:p w14:paraId="2658DA4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05" w:type="dxa"/>
          </w:tcPr>
          <w:p w14:paraId="39BB6FE6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1062" w:type="dxa"/>
          </w:tcPr>
          <w:p w14:paraId="66C09FAC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57" w:type="dxa"/>
          </w:tcPr>
          <w:p w14:paraId="06BA7084" w14:textId="77777777" w:rsidR="008B4AD0" w:rsidRPr="007000AF" w:rsidRDefault="008B4AD0" w:rsidP="004B1E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0A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</w:tbl>
    <w:p w14:paraId="013F93B2" w14:textId="77777777" w:rsidR="00F000DA" w:rsidRDefault="00F000DA" w:rsidP="570A80C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0CB598B6" w14:textId="66EDC19A" w:rsidR="0E07F9A3" w:rsidRDefault="008206DB" w:rsidP="570A80C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OMIS, Patient-Reported Outcome </w:t>
      </w:r>
      <w:r w:rsidR="006F055E">
        <w:rPr>
          <w:rFonts w:ascii="Times New Roman" w:eastAsia="Times New Roman" w:hAnsi="Times New Roman" w:cs="Times New Roman"/>
          <w:sz w:val="24"/>
          <w:szCs w:val="24"/>
        </w:rPr>
        <w:t>Measure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ormation System; CAT, </w:t>
      </w:r>
      <w:r w:rsidR="006F055E">
        <w:rPr>
          <w:rFonts w:ascii="Times New Roman" w:eastAsia="Times New Roman" w:hAnsi="Times New Roman" w:cs="Times New Roman"/>
          <w:sz w:val="24"/>
          <w:szCs w:val="24"/>
        </w:rPr>
        <w:t>computer adaptive test; GAD-7, Generalized Anxiety Disorder</w:t>
      </w:r>
      <w:r w:rsidR="00802C01">
        <w:rPr>
          <w:rFonts w:ascii="Times New Roman" w:eastAsia="Times New Roman" w:hAnsi="Times New Roman" w:cs="Times New Roman"/>
          <w:sz w:val="24"/>
          <w:szCs w:val="24"/>
        </w:rPr>
        <w:t>-</w:t>
      </w:r>
      <w:r w:rsidR="006F055E">
        <w:rPr>
          <w:rFonts w:ascii="Times New Roman" w:eastAsia="Times New Roman" w:hAnsi="Times New Roman" w:cs="Times New Roman"/>
          <w:sz w:val="24"/>
          <w:szCs w:val="24"/>
        </w:rPr>
        <w:t xml:space="preserve">7; </w:t>
      </w:r>
      <w:r w:rsidR="12B5A745" w:rsidRPr="12B5A745">
        <w:rPr>
          <w:rFonts w:ascii="Times New Roman" w:eastAsia="Times New Roman" w:hAnsi="Times New Roman" w:cs="Times New Roman"/>
          <w:sz w:val="24"/>
          <w:szCs w:val="24"/>
        </w:rPr>
        <w:t>TP, True positive; TN, True negative; FP, False positive; FN, False negative; PPV, Positive Predictive Value; NPV, Negative Predictive Value.</w:t>
      </w:r>
    </w:p>
    <w:p w14:paraId="2DB03C62" w14:textId="77777777" w:rsidR="0E07F9A3" w:rsidRDefault="0E07F9A3" w:rsidP="12B5A74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095344" w14:textId="77777777" w:rsidR="0E07F9A3" w:rsidRDefault="0E07F9A3" w:rsidP="12B5A74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CC4579" w14:textId="77777777" w:rsidR="0E07F9A3" w:rsidRDefault="0E07F9A3" w:rsidP="12B5A74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9210C5" w14:textId="77777777" w:rsidR="0E07F9A3" w:rsidRDefault="0E07F9A3" w:rsidP="12B5A74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9A18ED" w14:textId="77777777" w:rsidR="0E07F9A3" w:rsidRDefault="0E07F9A3" w:rsidP="12B5A74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836BCD" w14:textId="77777777" w:rsidR="0E07F9A3" w:rsidRDefault="0E07F9A3" w:rsidP="12B5A74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B8141C" w14:textId="77777777" w:rsidR="0E07F9A3" w:rsidRDefault="0E07F9A3" w:rsidP="12B5A74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3E85E18" w14:textId="77777777" w:rsidR="0E07F9A3" w:rsidRDefault="0E07F9A3" w:rsidP="12B5A74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46EBC72" w14:textId="0E9704D6" w:rsidR="0E07F9A3" w:rsidRDefault="0E07F9A3" w:rsidP="12B5A74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4059AE" w14:textId="356689E6" w:rsidR="0E07F9A3" w:rsidRDefault="003D0C7D" w:rsidP="12B5A745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4CF193D" wp14:editId="0E9DA45E">
                <wp:simplePos x="0" y="0"/>
                <wp:positionH relativeFrom="column">
                  <wp:posOffset>4159054</wp:posOffset>
                </wp:positionH>
                <wp:positionV relativeFrom="paragraph">
                  <wp:posOffset>546100</wp:posOffset>
                </wp:positionV>
                <wp:extent cx="609600" cy="812800"/>
                <wp:effectExtent l="0" t="0" r="0" b="0"/>
                <wp:wrapNone/>
                <wp:docPr id="1516725417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812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198098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" o:spid="_x0000_s1026" type="#_x0000_t67" style="position:absolute;margin-left:327.5pt;margin-top:43pt;width:48pt;height:6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" adj="13500" fillcolor="black [3213]" stroked="f" strokeweight="1pt"/>
            </w:pict>
          </mc:Fallback>
        </mc:AlternateContent>
      </w:r>
      <w:r w:rsidR="00410F38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B739E66" wp14:editId="2C7A37AF">
                <wp:simplePos x="0" y="0"/>
                <wp:positionH relativeFrom="column">
                  <wp:posOffset>2614247</wp:posOffset>
                </wp:positionH>
                <wp:positionV relativeFrom="paragraph">
                  <wp:posOffset>172476</wp:posOffset>
                </wp:positionV>
                <wp:extent cx="3739222" cy="611505"/>
                <wp:effectExtent l="0" t="12700" r="20320" b="23495"/>
                <wp:wrapNone/>
                <wp:docPr id="811503095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9222" cy="61150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A09BF4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205.85pt;margin-top:13.6pt;width:294.45pt;height:4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" adj="19834" fillcolor="black [3213]" strokecolor="#09101d [484]" strokeweight="1pt"/>
            </w:pict>
          </mc:Fallback>
        </mc:AlternateContent>
      </w:r>
      <w:r w:rsidR="0E07F9A3">
        <w:rPr>
          <w:noProof/>
        </w:rPr>
        <mc:AlternateContent>
          <mc:Choice Requires="wpg">
            <w:drawing>
              <wp:inline distT="0" distB="0" distL="0" distR="0" wp14:anchorId="537813D4" wp14:editId="7059420B">
                <wp:extent cx="8820783" cy="3187700"/>
                <wp:effectExtent l="0" t="0" r="19050" b="12700"/>
                <wp:docPr id="1716484264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20783" cy="3187700"/>
                          <a:chOff x="137113" y="0"/>
                          <a:chExt cx="9879959" cy="2829608"/>
                        </a:xfrm>
                      </wpg:grpSpPr>
                      <wps:wsp>
                        <wps:cNvPr id="1" name="Rectangle: Rounded Corners 1"/>
                        <wps:cNvSpPr/>
                        <wps:spPr>
                          <a:xfrm>
                            <a:off x="137113" y="0"/>
                            <a:ext cx="2836243" cy="92653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3" name="Rectangle: Rounded Corners 3"/>
                        <wps:cNvSpPr/>
                        <wps:spPr>
                          <a:xfrm>
                            <a:off x="3396958" y="1252333"/>
                            <a:ext cx="3292979" cy="157727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0D4021" w14:textId="77777777" w:rsidR="00B80AA2" w:rsidRDefault="00B36FCB" w:rsidP="00AD494E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FFFFFF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FFFFFF"/>
                                </w:rPr>
                                <w:t>E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4" name="Rectangle: Rounded Corners 4"/>
                        <wps:cNvSpPr/>
                        <wps:spPr>
                          <a:xfrm>
                            <a:off x="7359024" y="45858"/>
                            <a:ext cx="2658048" cy="653913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5" name="Rectangle 5"/>
                        <wps:cNvSpPr/>
                        <wps:spPr>
                          <a:xfrm>
                            <a:off x="289414" y="152232"/>
                            <a:ext cx="2500111" cy="7238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263F613" w14:textId="35718435" w:rsidR="00B80AA2" w:rsidRDefault="00AC569F" w:rsidP="00AD494E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</w:rPr>
                                <w:t xml:space="preserve">Participants in </w:t>
                              </w:r>
                              <w:r w:rsidR="0071604F">
                                <w:rPr>
                                  <w:b/>
                                  <w:bCs/>
                                  <w:color w:val="000000"/>
                                </w:rPr>
                                <w:t>PROBE-ML</w:t>
                              </w:r>
                              <w:r w:rsidR="002E21F6">
                                <w:rPr>
                                  <w:b/>
                                  <w:bCs/>
                                  <w:color w:val="000000"/>
                                </w:rPr>
                                <w:t xml:space="preserve"> Study</w:t>
                              </w:r>
                            </w:p>
                            <w:p w14:paraId="0FE41CBC" w14:textId="42DD934A" w:rsidR="00B80AA2" w:rsidRDefault="00B36FCB" w:rsidP="00AD494E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n = 5</w:t>
                              </w:r>
                              <w:r w:rsidR="00720329">
                                <w:rPr>
                                  <w:rFonts w:ascii="Calibri" w:hAnsi="Calibri" w:cs="Calibri"/>
                                  <w:color w:val="000000"/>
                                </w:rPr>
                                <w:t>20</w:t>
                              </w:r>
                            </w:p>
                          </w:txbxContent>
                        </wps:txbx>
                        <wps:bodyPr anchor="ctr" anchorCtr="0"/>
                      </wps:wsp>
                      <wps:wsp>
                        <wps:cNvPr id="6" name="Rectangle 6"/>
                        <wps:cNvSpPr/>
                        <wps:spPr>
                          <a:xfrm>
                            <a:off x="3648448" y="1448431"/>
                            <a:ext cx="2882529" cy="125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FE7A524" w14:textId="7DE04A45" w:rsidR="00150EEC" w:rsidRDefault="00774A7C" w:rsidP="00AD494E">
                              <w:pPr>
                                <w:jc w:val="center"/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513353">
                                <w:rPr>
                                  <w:b/>
                                  <w:bCs/>
                                  <w:color w:val="000000"/>
                                </w:rPr>
                                <w:t>Participants</w:t>
                              </w:r>
                              <w:r w:rsidR="00B36FCB">
                                <w:rPr>
                                  <w:b/>
                                  <w:bCs/>
                                  <w:color w:val="000000"/>
                                </w:rPr>
                                <w:t xml:space="preserve"> dropped from final</w:t>
                              </w:r>
                              <w:r w:rsidR="00150EEC">
                                <w:rPr>
                                  <w:b/>
                                  <w:bCs/>
                                  <w:color w:val="000000"/>
                                </w:rPr>
                                <w:t xml:space="preserve"> </w:t>
                              </w:r>
                              <w:r w:rsidR="00B36FCB">
                                <w:rPr>
                                  <w:b/>
                                  <w:bCs/>
                                  <w:color w:val="000000"/>
                                </w:rPr>
                                <w:t>sample</w:t>
                              </w:r>
                            </w:p>
                            <w:p w14:paraId="17021FC2" w14:textId="31038DCD" w:rsidR="00B80AA2" w:rsidRDefault="00B36FCB" w:rsidP="00150EEC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 xml:space="preserve">n = </w:t>
                              </w:r>
                              <w:r w:rsidR="00410F38">
                                <w:rPr>
                                  <w:color w:val="000000"/>
                                </w:rPr>
                                <w:t>187</w:t>
                              </w:r>
                            </w:p>
                            <w:p w14:paraId="478906DB" w14:textId="19CE4449" w:rsidR="00B80AA2" w:rsidRDefault="00B36FCB" w:rsidP="00575361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Patients with missing clinical</w:t>
                              </w:r>
                              <w:r w:rsidR="002F6BBF">
                                <w:rPr>
                                  <w:color w:val="000000"/>
                                </w:rPr>
                                <w:t xml:space="preserve"> data: n = 19</w:t>
                              </w:r>
                            </w:p>
                            <w:p w14:paraId="6ED8CDEE" w14:textId="7546B2B9" w:rsidR="00B80AA2" w:rsidRDefault="00B36FCB" w:rsidP="00AD494E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 xml:space="preserve">Patients with missing </w:t>
                              </w:r>
                              <w:r w:rsidR="00774A7C">
                                <w:rPr>
                                  <w:color w:val="000000"/>
                                </w:rPr>
                                <w:t xml:space="preserve">legacy </w:t>
                              </w:r>
                              <w:r>
                                <w:rPr>
                                  <w:color w:val="000000"/>
                                </w:rPr>
                                <w:t xml:space="preserve">data (e.g. GAD-7, </w:t>
                              </w:r>
                              <w:r w:rsidR="001C5EE9">
                                <w:rPr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color w:val="000000"/>
                                </w:rPr>
                                <w:t>SAS-r, EQ-5D-5L)</w:t>
                              </w:r>
                              <w:r w:rsidR="002F6BBF">
                                <w:rPr>
                                  <w:color w:val="000000"/>
                                </w:rPr>
                                <w:t>: n = 176</w:t>
                              </w:r>
                            </w:p>
                            <w:p w14:paraId="3F9C42C3" w14:textId="34AA6F22" w:rsidR="00B80AA2" w:rsidRDefault="00B80AA2" w:rsidP="00AD494E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anchor="t"/>
                      </wps:wsp>
                      <wps:wsp>
                        <wps:cNvPr id="7" name="Rectangle 7"/>
                        <wps:cNvSpPr/>
                        <wps:spPr>
                          <a:xfrm>
                            <a:off x="7790689" y="152478"/>
                            <a:ext cx="1827034" cy="547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6BB8768" w14:textId="77777777" w:rsidR="00B80AA2" w:rsidRDefault="00B36FCB" w:rsidP="00AD494E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</w:rPr>
                                <w:t xml:space="preserve">Final sample size </w:t>
                              </w:r>
                            </w:p>
                            <w:p w14:paraId="234673F4" w14:textId="77777777" w:rsidR="00B80AA2" w:rsidRDefault="00B36FCB" w:rsidP="00AD494E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n = 333</w:t>
                              </w:r>
                            </w:p>
                          </w:txbxContent>
                        </wps:txbx>
                        <wps:bodyPr anchor="ctr" anchorCtr="0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7813D4" id="Group 8" o:spid="_x0000_s1026" style="width:694.55pt;height:251pt;mso-position-horizontal-relative:char;mso-position-vertical-relative:line" coordorigin="1371" coordsize="98799,2829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">
                <v:roundrect id="Rectangle: Rounded Corners 1" o:spid="_x0000_s1027" style="position:absolute;left:1371;width:28362;height:926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" fillcolor="white [3212]" strokecolor="black [3213]" strokeweight="1pt">
                  <v:stroke joinstyle="miter"/>
                </v:roundrect>
                <v:roundrect id="Rectangle: Rounded Corners 3" o:spid="_x0000_s1028" style="position:absolute;left:33969;top:12523;width:32930;height:1577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" fillcolor="white [3212]" strokecolor="black [3213]" strokeweight="1pt">
                  <v:stroke joinstyle="miter"/>
                  <v:textbox>
                    <w:txbxContent>
                      <w:p w14:paraId="430D4021" w14:textId="77777777" w:rsidR="00B80AA2" w:rsidRDefault="00B36FCB" w:rsidP="00AD494E">
                        <w:pPr>
                          <w:jc w:val="center"/>
                          <w:rPr>
                            <w:rFonts w:ascii="Calibri" w:hAnsi="Calibri" w:cs="Calibri"/>
                            <w:color w:val="FFFFFF"/>
                          </w:rPr>
                        </w:pPr>
                        <w:r>
                          <w:rPr>
                            <w:rFonts w:ascii="Calibri" w:hAnsi="Calibri" w:cs="Calibri"/>
                            <w:color w:val="FFFFFF"/>
                          </w:rPr>
                          <w:t>E</w:t>
                        </w:r>
                      </w:p>
                    </w:txbxContent>
                  </v:textbox>
                </v:roundrect>
                <v:roundrect id="Rectangle: Rounded Corners 4" o:spid="_x0000_s1029" style="position:absolute;left:73590;top:458;width:26580;height:653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" fillcolor="white [3212]" strokecolor="black [3213]" strokeweight="1pt">
                  <v:stroke joinstyle="miter"/>
                </v:roundrect>
                <v:rect id="Rectangle 5" o:spid="_x0000_s1030" style="position:absolute;left:2894;top:1522;width:25001;height:72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" fillcolor="white [3201]" strokecolor="white [3212]">
                  <v:textbox>
                    <w:txbxContent>
                      <w:p w14:paraId="4263F613" w14:textId="35718435" w:rsidR="00B80AA2" w:rsidRDefault="00AC569F" w:rsidP="00AD494E">
                        <w:pPr>
                          <w:jc w:val="center"/>
                          <w:rPr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</w:rPr>
                          <w:t xml:space="preserve">Participants in </w:t>
                        </w:r>
                        <w:r w:rsidR="0071604F">
                          <w:rPr>
                            <w:b/>
                            <w:bCs/>
                            <w:color w:val="000000"/>
                          </w:rPr>
                          <w:t>PROBE-ML</w:t>
                        </w:r>
                        <w:r w:rsidR="002E21F6">
                          <w:rPr>
                            <w:b/>
                            <w:bCs/>
                            <w:color w:val="000000"/>
                          </w:rPr>
                          <w:t xml:space="preserve"> Study</w:t>
                        </w:r>
                      </w:p>
                      <w:p w14:paraId="0FE41CBC" w14:textId="42DD934A" w:rsidR="00B80AA2" w:rsidRDefault="00B36FCB" w:rsidP="00AD494E">
                        <w:pPr>
                          <w:jc w:val="center"/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n = 5</w:t>
                        </w:r>
                        <w:r w:rsidR="00720329">
                          <w:rPr>
                            <w:rFonts w:ascii="Calibri" w:hAnsi="Calibri" w:cs="Calibri"/>
                            <w:color w:val="000000"/>
                          </w:rPr>
                          <w:t>20</w:t>
                        </w:r>
                      </w:p>
                    </w:txbxContent>
                  </v:textbox>
                </v:rect>
                <v:rect id="Rectangle 6" o:spid="_x0000_s1031" style="position:absolute;left:36484;top:14484;width:28825;height:12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" filled="f" stroked="f">
                  <v:textbox>
                    <w:txbxContent>
                      <w:p w14:paraId="0FE7A524" w14:textId="7DE04A45" w:rsidR="00150EEC" w:rsidRDefault="00774A7C" w:rsidP="00AD494E">
                        <w:pPr>
                          <w:jc w:val="center"/>
                          <w:rPr>
                            <w:color w:val="000000"/>
                            <w:sz w:val="24"/>
                            <w:szCs w:val="24"/>
                          </w:rPr>
                        </w:pPr>
                        <w:r w:rsidRPr="00513353">
                          <w:rPr>
                            <w:b/>
                            <w:bCs/>
                            <w:color w:val="000000"/>
                          </w:rPr>
                          <w:t>Participants</w:t>
                        </w:r>
                        <w:r w:rsidR="00B36FCB">
                          <w:rPr>
                            <w:b/>
                            <w:bCs/>
                            <w:color w:val="000000"/>
                          </w:rPr>
                          <w:t xml:space="preserve"> dropped from final</w:t>
                        </w:r>
                        <w:r w:rsidR="00150EEC">
                          <w:rPr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r w:rsidR="00B36FCB">
                          <w:rPr>
                            <w:b/>
                            <w:bCs/>
                            <w:color w:val="000000"/>
                          </w:rPr>
                          <w:t>sample</w:t>
                        </w:r>
                      </w:p>
                      <w:p w14:paraId="17021FC2" w14:textId="31038DCD" w:rsidR="00B80AA2" w:rsidRDefault="00B36FCB" w:rsidP="00150EEC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 xml:space="preserve">n = </w:t>
                        </w:r>
                        <w:r w:rsidR="00410F38">
                          <w:rPr>
                            <w:color w:val="000000"/>
                          </w:rPr>
                          <w:t>187</w:t>
                        </w:r>
                      </w:p>
                      <w:p w14:paraId="478906DB" w14:textId="19CE4449" w:rsidR="00B80AA2" w:rsidRDefault="00B36FCB" w:rsidP="00575361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Patients with missing clinical</w:t>
                        </w:r>
                        <w:r w:rsidR="002F6BBF">
                          <w:rPr>
                            <w:color w:val="000000"/>
                          </w:rPr>
                          <w:t xml:space="preserve"> data: n = 19</w:t>
                        </w:r>
                      </w:p>
                      <w:p w14:paraId="6ED8CDEE" w14:textId="7546B2B9" w:rsidR="00B80AA2" w:rsidRDefault="00B36FCB" w:rsidP="00AD494E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 xml:space="preserve">Patients with missing </w:t>
                        </w:r>
                        <w:r w:rsidR="00774A7C">
                          <w:rPr>
                            <w:color w:val="000000"/>
                          </w:rPr>
                          <w:t xml:space="preserve">legacy </w:t>
                        </w:r>
                        <w:r>
                          <w:rPr>
                            <w:color w:val="000000"/>
                          </w:rPr>
                          <w:t xml:space="preserve">data (e.g. GAD-7, </w:t>
                        </w:r>
                        <w:r w:rsidR="001C5EE9">
                          <w:rPr>
                            <w:color w:val="000000"/>
                          </w:rPr>
                          <w:t>E</w:t>
                        </w:r>
                        <w:r>
                          <w:rPr>
                            <w:color w:val="000000"/>
                          </w:rPr>
                          <w:t>SAS-r, EQ-5D-5L)</w:t>
                        </w:r>
                        <w:r w:rsidR="002F6BBF">
                          <w:rPr>
                            <w:color w:val="000000"/>
                          </w:rPr>
                          <w:t>: n = 176</w:t>
                        </w:r>
                      </w:p>
                      <w:p w14:paraId="3F9C42C3" w14:textId="34AA6F22" w:rsidR="00B80AA2" w:rsidRDefault="00B80AA2" w:rsidP="00AD494E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</w:txbxContent>
                  </v:textbox>
                </v:rect>
                <v:rect id="Rectangle 7" o:spid="_x0000_s1032" style="position:absolute;left:77906;top:1524;width:18271;height:54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" filled="f" stroked="f">
                  <v:textbox>
                    <w:txbxContent>
                      <w:p w14:paraId="46BB8768" w14:textId="77777777" w:rsidR="00B80AA2" w:rsidRDefault="00B36FCB" w:rsidP="00AD494E">
                        <w:pPr>
                          <w:jc w:val="center"/>
                          <w:rPr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</w:rPr>
                          <w:t xml:space="preserve">Final sample size </w:t>
                        </w:r>
                      </w:p>
                      <w:p w14:paraId="234673F4" w14:textId="77777777" w:rsidR="00B80AA2" w:rsidRDefault="00B36FCB" w:rsidP="00AD494E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n = 333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ABD09C7" w14:textId="333750AC" w:rsidR="0E07F9A3" w:rsidRDefault="12B5A745" w:rsidP="12B5A74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12B5A7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: </w:t>
      </w:r>
      <w:r w:rsidR="00F17DA7" w:rsidRPr="12B5A745">
        <w:rPr>
          <w:rFonts w:ascii="Times New Roman" w:eastAsia="Times New Roman" w:hAnsi="Times New Roman" w:cs="Times New Roman"/>
          <w:sz w:val="24"/>
          <w:szCs w:val="24"/>
        </w:rPr>
        <w:t xml:space="preserve">Flow chart of </w:t>
      </w:r>
      <w:r w:rsidR="00886971">
        <w:rPr>
          <w:rFonts w:ascii="Times New Roman" w:eastAsia="Times New Roman" w:hAnsi="Times New Roman" w:cs="Times New Roman"/>
          <w:sz w:val="24"/>
          <w:szCs w:val="24"/>
        </w:rPr>
        <w:t>consenting p</w:t>
      </w:r>
      <w:r w:rsidR="00F17DA7" w:rsidRPr="12B5A745">
        <w:rPr>
          <w:rFonts w:ascii="Times New Roman" w:eastAsia="Times New Roman" w:hAnsi="Times New Roman" w:cs="Times New Roman"/>
          <w:sz w:val="24"/>
          <w:szCs w:val="24"/>
        </w:rPr>
        <w:t>articipant</w:t>
      </w:r>
      <w:r w:rsidR="00E25B16">
        <w:rPr>
          <w:rFonts w:ascii="Times New Roman" w:eastAsia="Times New Roman" w:hAnsi="Times New Roman" w:cs="Times New Roman"/>
          <w:sz w:val="24"/>
          <w:szCs w:val="24"/>
        </w:rPr>
        <w:t>s</w:t>
      </w:r>
      <w:r w:rsidR="00F17DA7" w:rsidRPr="12B5A7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6971">
        <w:rPr>
          <w:rFonts w:ascii="Times New Roman" w:eastAsia="Times New Roman" w:hAnsi="Times New Roman" w:cs="Times New Roman"/>
          <w:sz w:val="24"/>
          <w:szCs w:val="24"/>
        </w:rPr>
        <w:t>to</w:t>
      </w:r>
      <w:r w:rsidR="00F17DA7">
        <w:rPr>
          <w:rFonts w:ascii="Times New Roman" w:eastAsia="Times New Roman" w:hAnsi="Times New Roman" w:cs="Times New Roman"/>
          <w:sz w:val="24"/>
          <w:szCs w:val="24"/>
        </w:rPr>
        <w:t xml:space="preserve"> final sample size</w:t>
      </w:r>
      <w:r w:rsidR="001C5EE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E21F6">
        <w:rPr>
          <w:rFonts w:ascii="Times New Roman" w:eastAsia="Times New Roman" w:hAnsi="Times New Roman" w:cs="Times New Roman"/>
          <w:sz w:val="24"/>
          <w:szCs w:val="24"/>
        </w:rPr>
        <w:t xml:space="preserve">PROBE-ML, </w:t>
      </w:r>
      <w:r w:rsidR="002E21F6" w:rsidRPr="002E21F6">
        <w:rPr>
          <w:rFonts w:ascii="Times New Roman" w:eastAsia="Times New Roman" w:hAnsi="Times New Roman" w:cs="Times New Roman"/>
          <w:sz w:val="24"/>
          <w:szCs w:val="24"/>
        </w:rPr>
        <w:t>Predicting Readmission Outcomes using Biostatistical Evaluation and Machine Learning</w:t>
      </w:r>
      <w:r w:rsidR="001C5EE9">
        <w:rPr>
          <w:rFonts w:ascii="Times New Roman" w:eastAsia="Times New Roman" w:hAnsi="Times New Roman" w:cs="Times New Roman"/>
          <w:sz w:val="24"/>
          <w:szCs w:val="24"/>
        </w:rPr>
        <w:t>; GAD-7, Generalized Anxiety Disorder</w:t>
      </w:r>
      <w:r w:rsidR="006001B2">
        <w:rPr>
          <w:rFonts w:ascii="Times New Roman" w:eastAsia="Times New Roman" w:hAnsi="Times New Roman" w:cs="Times New Roman"/>
          <w:sz w:val="24"/>
          <w:szCs w:val="24"/>
        </w:rPr>
        <w:t>-</w:t>
      </w:r>
      <w:r w:rsidR="001C5EE9">
        <w:rPr>
          <w:rFonts w:ascii="Times New Roman" w:eastAsia="Times New Roman" w:hAnsi="Times New Roman" w:cs="Times New Roman"/>
          <w:sz w:val="24"/>
          <w:szCs w:val="24"/>
        </w:rPr>
        <w:t xml:space="preserve">7; ESAS-r, Edmonton Symptom Assessment System Revised; EQ-5D-5L, </w:t>
      </w:r>
      <w:proofErr w:type="spellStart"/>
      <w:r w:rsidR="001C5EE9">
        <w:rPr>
          <w:rFonts w:ascii="Times New Roman" w:eastAsia="Times New Roman" w:hAnsi="Times New Roman" w:cs="Times New Roman"/>
          <w:sz w:val="24"/>
          <w:szCs w:val="24"/>
        </w:rPr>
        <w:t>EuroQol</w:t>
      </w:r>
      <w:proofErr w:type="spellEnd"/>
      <w:r w:rsidR="001C5EE9">
        <w:rPr>
          <w:rFonts w:ascii="Times New Roman" w:eastAsia="Times New Roman" w:hAnsi="Times New Roman" w:cs="Times New Roman"/>
          <w:sz w:val="24"/>
          <w:szCs w:val="24"/>
        </w:rPr>
        <w:t xml:space="preserve"> 5</w:t>
      </w:r>
      <w:r w:rsidR="006001B2">
        <w:rPr>
          <w:rFonts w:ascii="Times New Roman" w:eastAsia="Times New Roman" w:hAnsi="Times New Roman" w:cs="Times New Roman"/>
          <w:sz w:val="24"/>
          <w:szCs w:val="24"/>
        </w:rPr>
        <w:t>-</w:t>
      </w:r>
      <w:r w:rsidR="004C19D5">
        <w:rPr>
          <w:rFonts w:ascii="Times New Roman" w:eastAsia="Times New Roman" w:hAnsi="Times New Roman" w:cs="Times New Roman"/>
          <w:sz w:val="24"/>
          <w:szCs w:val="24"/>
        </w:rPr>
        <w:t>Dimension</w:t>
      </w:r>
      <w:r w:rsidR="00270A0B">
        <w:rPr>
          <w:rFonts w:ascii="Times New Roman" w:eastAsia="Times New Roman" w:hAnsi="Times New Roman" w:cs="Times New Roman"/>
          <w:sz w:val="24"/>
          <w:szCs w:val="24"/>
        </w:rPr>
        <w:t xml:space="preserve"> 5</w:t>
      </w:r>
      <w:r w:rsidR="006001B2">
        <w:rPr>
          <w:rFonts w:ascii="Times New Roman" w:eastAsia="Times New Roman" w:hAnsi="Times New Roman" w:cs="Times New Roman"/>
          <w:sz w:val="24"/>
          <w:szCs w:val="24"/>
        </w:rPr>
        <w:t>-</w:t>
      </w:r>
      <w:r w:rsidR="00270A0B">
        <w:rPr>
          <w:rFonts w:ascii="Times New Roman" w:eastAsia="Times New Roman" w:hAnsi="Times New Roman" w:cs="Times New Roman"/>
          <w:sz w:val="24"/>
          <w:szCs w:val="24"/>
        </w:rPr>
        <w:t>Level.</w:t>
      </w:r>
    </w:p>
    <w:p w14:paraId="46535E31" w14:textId="69486A84" w:rsidR="12B5A745" w:rsidRDefault="12B5A745" w:rsidP="12B5A745"/>
    <w:p w14:paraId="07516595" w14:textId="77777777" w:rsidR="12B5A745" w:rsidRDefault="12B5A745" w:rsidP="2D37A6EA"/>
    <w:p w14:paraId="09330AA3" w14:textId="77777777" w:rsidR="00DA48F8" w:rsidRDefault="00DA48F8" w:rsidP="2D37A6EA"/>
    <w:p w14:paraId="58EB604D" w14:textId="00BE7F9F" w:rsidR="12B5A745" w:rsidRDefault="001E48B9" w:rsidP="2D37A6EA">
      <w:pPr>
        <w:jc w:val="center"/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725697BE" wp14:editId="5B80A687">
            <wp:extent cx="6685808" cy="4794075"/>
            <wp:effectExtent l="0" t="0" r="0" b="0"/>
            <wp:docPr id="1124072692" name="Picture 1" descr="A graph of a c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072692" name="Picture 1" descr="A graph of a ca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5652" cy="4844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C5239" w14:textId="3084A1ED" w:rsidR="12B5A745" w:rsidRDefault="0037484E" w:rsidP="2D37A6EA">
      <w:r w:rsidRPr="00FC08F9">
        <w:rPr>
          <w:rFonts w:ascii="Times New Roman" w:eastAsia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PROMIS-A CAT T-scores.</w:t>
      </w:r>
      <w:r w:rsidR="00600E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MIS-A CAT, </w:t>
      </w:r>
      <w:r w:rsidRPr="00966D66">
        <w:rPr>
          <w:rFonts w:ascii="Times New Roman" w:eastAsia="Times New Roman" w:hAnsi="Times New Roman" w:cs="Times New Roman"/>
          <w:sz w:val="24"/>
          <w:szCs w:val="24"/>
        </w:rPr>
        <w:t>Patient</w:t>
      </w:r>
      <w:r w:rsidR="00600E06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966D66">
        <w:rPr>
          <w:rFonts w:ascii="Times New Roman" w:eastAsia="Times New Roman" w:hAnsi="Times New Roman" w:cs="Times New Roman"/>
          <w:sz w:val="24"/>
          <w:szCs w:val="24"/>
        </w:rPr>
        <w:t>Reported Outcomes Measures Information System</w:t>
      </w:r>
      <w:r w:rsidR="00600E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xiety </w:t>
      </w:r>
      <w:r w:rsidR="00513353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mputer </w:t>
      </w:r>
      <w:r w:rsidR="00513353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ptive </w:t>
      </w:r>
      <w:r w:rsidR="00513353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st.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480"/>
        <w:gridCol w:w="6480"/>
      </w:tblGrid>
      <w:tr w:rsidR="00060878" w14:paraId="454EED78" w14:textId="77777777" w:rsidTr="2D37A6EA">
        <w:trPr>
          <w:trHeight w:val="300"/>
        </w:trPr>
        <w:tc>
          <w:tcPr>
            <w:tcW w:w="6480" w:type="dxa"/>
          </w:tcPr>
          <w:p w14:paraId="1F4173FE" w14:textId="7C69B424" w:rsidR="00060878" w:rsidRDefault="00060878" w:rsidP="00060878"/>
        </w:tc>
        <w:tc>
          <w:tcPr>
            <w:tcW w:w="6480" w:type="dxa"/>
          </w:tcPr>
          <w:p w14:paraId="04798779" w14:textId="77777777" w:rsidR="00060878" w:rsidRDefault="00060878" w:rsidP="00060878"/>
        </w:tc>
      </w:tr>
      <w:tr w:rsidR="00060878" w14:paraId="2D68FD4B" w14:textId="77777777" w:rsidTr="2D37A6EA">
        <w:trPr>
          <w:trHeight w:val="300"/>
        </w:trPr>
        <w:tc>
          <w:tcPr>
            <w:tcW w:w="6480" w:type="dxa"/>
          </w:tcPr>
          <w:p w14:paraId="0E21B001" w14:textId="4A8A91BD" w:rsidR="00060878" w:rsidRDefault="00060878" w:rsidP="00060878"/>
        </w:tc>
        <w:tc>
          <w:tcPr>
            <w:tcW w:w="6480" w:type="dxa"/>
          </w:tcPr>
          <w:p w14:paraId="4F4BE3A4" w14:textId="77777777" w:rsidR="00060878" w:rsidRDefault="00060878" w:rsidP="00060878"/>
        </w:tc>
      </w:tr>
    </w:tbl>
    <w:p w14:paraId="632879F9" w14:textId="2F113AA3" w:rsidR="2D37A6EA" w:rsidRDefault="004D4C03" w:rsidP="00A37E19">
      <w:pPr>
        <w:jc w:val="center"/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751FF3B3" wp14:editId="48DE7E81">
            <wp:extent cx="5507676" cy="5003074"/>
            <wp:effectExtent l="0" t="0" r="4445" b="1270"/>
            <wp:docPr id="1970230430" name="Picture 3" descr="A group of graphs with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230430" name="Picture 3" descr="A group of graphs with line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613" cy="503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C059C" w14:textId="1058A4E2" w:rsidR="00060878" w:rsidRDefault="0032233A" w:rsidP="00973664">
      <w:r>
        <w:rPr>
          <w:rFonts w:ascii="Times New Roman" w:eastAsia="Times New Roman" w:hAnsi="Times New Roman" w:cs="Times New Roman"/>
          <w:b/>
          <w:sz w:val="24"/>
          <w:szCs w:val="24"/>
        </w:rPr>
        <w:t>Figure S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(a) GAD-7 scores, (b) ESAS-r Anxiety scores, (c) EQ-5D-Anxiety/Depression scores and (d) ESAS-r Appetite scores. </w:t>
      </w:r>
      <w:r w:rsidRPr="00966D66">
        <w:rPr>
          <w:rFonts w:ascii="Times New Roman" w:eastAsia="Times New Roman" w:hAnsi="Times New Roman" w:cs="Times New Roman"/>
          <w:sz w:val="24"/>
          <w:szCs w:val="24"/>
        </w:rPr>
        <w:t>GAD-7, General Anxiety Disorder</w:t>
      </w:r>
      <w:r w:rsidR="00F470E8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966D66"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966D66">
        <w:rPr>
          <w:rFonts w:ascii="Times New Roman" w:eastAsia="Times New Roman" w:hAnsi="Times New Roman" w:cs="Times New Roman"/>
          <w:sz w:val="24"/>
          <w:szCs w:val="24"/>
        </w:rPr>
        <w:t>ESAS-r, Edmonton Symptom Assessment System Revi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EQ-5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roQ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-Dimension.</w:t>
      </w:r>
    </w:p>
    <w:p w14:paraId="318E6FB9" w14:textId="2AE030B2" w:rsidR="003C2E14" w:rsidRDefault="009442E7" w:rsidP="00A37E1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5B8ED36" wp14:editId="364A931D">
            <wp:extent cx="6178731" cy="4668086"/>
            <wp:effectExtent l="0" t="0" r="0" b="5715"/>
            <wp:docPr id="42353766" name="Picture 1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53766" name="Picture 1" descr="A group of graphs with numbe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7797" cy="467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6BE45" w14:textId="4AD4DE2E" w:rsidR="003C2E14" w:rsidRDefault="003C2E14" w:rsidP="2D37A6EA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EA3BC9" w14:textId="146C929E" w:rsidR="00F470E8" w:rsidRDefault="00F470E8" w:rsidP="00F470E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</w:t>
      </w:r>
      <w:r w:rsidR="00921CB3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="00921CB3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CCQ-12 Physical Limitations scores, </w:t>
      </w:r>
      <w:r w:rsidR="00921CB3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="00921CB3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CCQ-12 Summary scores, </w:t>
      </w:r>
      <w:r w:rsidR="00921CB3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="00921CB3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HQ-9 scores and </w:t>
      </w:r>
      <w:r w:rsidR="00921CB3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="00921CB3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SAS-r scores</w:t>
      </w:r>
      <w:r w:rsidR="0039729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6D66">
        <w:rPr>
          <w:rFonts w:ascii="Times New Roman" w:eastAsia="Times New Roman" w:hAnsi="Times New Roman" w:cs="Times New Roman"/>
          <w:sz w:val="24"/>
          <w:szCs w:val="24"/>
        </w:rPr>
        <w:t>KCCQ-12, Kansas City Cardiomyopathy Questionnaire-12; PHQ-9, Patient Health Questionnaire-9</w:t>
      </w:r>
      <w:r w:rsidR="0039729A">
        <w:rPr>
          <w:rFonts w:ascii="Times New Roman" w:eastAsia="Times New Roman" w:hAnsi="Times New Roman" w:cs="Times New Roman"/>
          <w:sz w:val="24"/>
          <w:szCs w:val="24"/>
        </w:rPr>
        <w:t>;</w:t>
      </w:r>
      <w:r w:rsidR="0039729A" w:rsidRPr="003972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729A" w:rsidRPr="00966D66">
        <w:rPr>
          <w:rFonts w:ascii="Times New Roman" w:eastAsia="Times New Roman" w:hAnsi="Times New Roman" w:cs="Times New Roman"/>
          <w:sz w:val="24"/>
          <w:szCs w:val="24"/>
        </w:rPr>
        <w:t>ESAS-r, Edmonton Symptom Assessment System Revise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99EE171" w14:textId="70C9C830" w:rsidR="12B5A745" w:rsidRDefault="00037EF8" w:rsidP="00A37E1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BDB4D1" wp14:editId="12BAFA13">
            <wp:extent cx="8229600" cy="3679190"/>
            <wp:effectExtent l="0" t="0" r="0" b="3810"/>
            <wp:docPr id="1520339442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339442" name="Picture 1" descr="A comparison of a graph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B7F85" w14:textId="1A550A14" w:rsidR="12B5A745" w:rsidRDefault="6D82F465" w:rsidP="00132271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82F465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502E21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6D82F46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 xml:space="preserve">Linear fit plot 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>[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>grey area correspond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>s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 xml:space="preserve"> to 95% CI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>]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 xml:space="preserve"> between PROMIS-A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 xml:space="preserve">CAT T scores and 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>(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>a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>)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 xml:space="preserve"> GAD-7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 xml:space="preserve"> and (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>b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>)</w:t>
      </w:r>
      <w:r w:rsidR="00E45469" w:rsidRPr="6D82F465">
        <w:rPr>
          <w:rFonts w:ascii="Times New Roman" w:eastAsia="Times New Roman" w:hAnsi="Times New Roman" w:cs="Times New Roman"/>
          <w:sz w:val="24"/>
          <w:szCs w:val="24"/>
        </w:rPr>
        <w:t xml:space="preserve"> ESAS-r Anxiety</w:t>
      </w:r>
      <w:r w:rsidR="00E45469">
        <w:rPr>
          <w:rFonts w:ascii="Times New Roman" w:eastAsia="Times New Roman" w:hAnsi="Times New Roman" w:cs="Times New Roman"/>
          <w:sz w:val="24"/>
          <w:szCs w:val="24"/>
        </w:rPr>
        <w:t>. PROMIS, Patient-Reported Outcomes Measurement Information System; CAT, Computer Adaptive Test; GAD-7, Generalized Anxiety Disorder-7; ESAS-r, Edmonton Symptom Assessment System Revised; CI, confidence interval.</w:t>
      </w:r>
    </w:p>
    <w:p w14:paraId="1F97E2C1" w14:textId="77777777" w:rsidR="00D86DFE" w:rsidRDefault="00D86DFE" w:rsidP="00132271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CC1EE3" w14:textId="77777777" w:rsidR="00D86DFE" w:rsidRDefault="00D86DFE" w:rsidP="00132271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9AD238" w14:textId="77777777" w:rsidR="00D86DFE" w:rsidRDefault="00D86DFE" w:rsidP="00132271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EC640C" w14:textId="77777777" w:rsidR="00D86DFE" w:rsidRDefault="00D86DFE" w:rsidP="00132271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5862EA" w14:textId="77777777" w:rsidR="00CD3E25" w:rsidRDefault="00CD3E25" w:rsidP="00132271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CC74C8" w14:textId="77777777" w:rsidR="00CD3E25" w:rsidRDefault="00CD3E25" w:rsidP="00132271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BA2CB6" w14:textId="77777777" w:rsidR="00CD3E25" w:rsidRDefault="00CD3E25" w:rsidP="00132271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2316BE" w14:textId="77777777" w:rsidR="00CD3E25" w:rsidRDefault="00CD3E25" w:rsidP="00CD3E25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80D7824" wp14:editId="17C6D9D8">
            <wp:extent cx="4975761" cy="4253178"/>
            <wp:effectExtent l="0" t="0" r="3175" b="1905"/>
            <wp:docPr id="510846092" name="Picture 2" descr="A graph of a graph with a chart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846092" name="Picture 2" descr="A graph of a graph with a chart of different sizes and color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660" cy="428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C42DA" w14:textId="77777777" w:rsidR="00CD3E25" w:rsidRDefault="00CD3E25" w:rsidP="00CD3E25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6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x </w:t>
      </w:r>
      <w:r w:rsidRPr="6D82F465">
        <w:rPr>
          <w:rFonts w:ascii="Times New Roman" w:eastAsia="Times New Roman" w:hAnsi="Times New Roman" w:cs="Times New Roman"/>
          <w:sz w:val="24"/>
          <w:szCs w:val="24"/>
        </w:rPr>
        <w:t>plot between PROMIS-A-CAT T scores and EQ-5D-Anxiety/Depress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ROMIS-A, Patient-Reported Outcomes Measurement Information System Anxiety; CAT, Computer Adaptive Test; EQ-5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roQ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-Dimension; CI, confidence interval.</w:t>
      </w:r>
    </w:p>
    <w:p w14:paraId="501B4B43" w14:textId="77777777" w:rsidR="00CD3E25" w:rsidRDefault="00CD3E25" w:rsidP="00132271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97F87E" w14:textId="77777777" w:rsidR="12B5A745" w:rsidRDefault="12B5A745" w:rsidP="12B5A745">
      <w:pPr>
        <w:spacing w:after="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515B459F" wp14:editId="7E859785">
            <wp:extent cx="6601647" cy="4806462"/>
            <wp:effectExtent l="0" t="0" r="2540" b="0"/>
            <wp:docPr id="1570096096" name="Picture 1570096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4078" cy="4815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B8D83" w14:textId="1F5B2CEB" w:rsidR="00F97BEC" w:rsidRDefault="12B5A745" w:rsidP="00B31F6E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12B5A745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CD3E25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12B5A7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12B5A745">
        <w:rPr>
          <w:rFonts w:ascii="Times New Roman" w:eastAsia="Times New Roman" w:hAnsi="Times New Roman" w:cs="Times New Roman"/>
          <w:sz w:val="24"/>
          <w:szCs w:val="24"/>
        </w:rPr>
        <w:t>Number of PROMIS-A-CAT items completed across the PROMIS-A-CAT T score spectrum for the entire cohort.</w:t>
      </w:r>
      <w:r w:rsidR="005F06F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06F2" w:rsidRPr="005F06F2">
        <w:rPr>
          <w:rFonts w:ascii="Times New Roman" w:eastAsia="Times New Roman" w:hAnsi="Times New Roman" w:cs="Times New Roman"/>
          <w:sz w:val="24"/>
          <w:szCs w:val="24"/>
        </w:rPr>
        <w:t>PROMIS-A, Patient-Reported Outcomes Measurement Information System Anxiety; CAT, Computer Adaptive Test</w:t>
      </w:r>
      <w:r w:rsidR="005F06F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C35E3F9" w14:textId="5B51E73B" w:rsidR="00527564" w:rsidRDefault="00527564" w:rsidP="0097366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27564" w:rsidSect="00C45B1F">
      <w:headerReference w:type="default" r:id="rId14"/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6B5992" w14:textId="77777777" w:rsidR="00F83863" w:rsidRDefault="00F83863">
      <w:pPr>
        <w:spacing w:after="0" w:line="240" w:lineRule="auto"/>
      </w:pPr>
      <w:r>
        <w:separator/>
      </w:r>
    </w:p>
  </w:endnote>
  <w:endnote w:type="continuationSeparator" w:id="0">
    <w:p w14:paraId="14F60CF7" w14:textId="77777777" w:rsidR="00F83863" w:rsidRDefault="00F83863">
      <w:pPr>
        <w:spacing w:after="0" w:line="240" w:lineRule="auto"/>
      </w:pPr>
      <w:r>
        <w:continuationSeparator/>
      </w:r>
    </w:p>
  </w:endnote>
  <w:endnote w:type="continuationNotice" w:id="1">
    <w:p w14:paraId="7198390A" w14:textId="77777777" w:rsidR="00F83863" w:rsidRDefault="00F838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E07F9A3" w14:paraId="6C4640FB" w14:textId="77777777" w:rsidTr="0E07F9A3">
      <w:trPr>
        <w:trHeight w:val="300"/>
      </w:trPr>
      <w:tc>
        <w:tcPr>
          <w:tcW w:w="3120" w:type="dxa"/>
        </w:tcPr>
        <w:p w14:paraId="1E8F9F87" w14:textId="77777777" w:rsidR="0E07F9A3" w:rsidRDefault="0E07F9A3" w:rsidP="0E07F9A3">
          <w:pPr>
            <w:pStyle w:val="Header"/>
            <w:ind w:left="-115"/>
          </w:pPr>
        </w:p>
      </w:tc>
      <w:tc>
        <w:tcPr>
          <w:tcW w:w="3120" w:type="dxa"/>
        </w:tcPr>
        <w:p w14:paraId="06E7C4EE" w14:textId="77777777" w:rsidR="0E07F9A3" w:rsidRDefault="0E07F9A3" w:rsidP="0E07F9A3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220B09">
            <w:rPr>
              <w:noProof/>
            </w:rPr>
            <w:t>1</w:t>
          </w:r>
          <w:r>
            <w:fldChar w:fldCharType="end"/>
          </w:r>
        </w:p>
      </w:tc>
      <w:tc>
        <w:tcPr>
          <w:tcW w:w="3120" w:type="dxa"/>
        </w:tcPr>
        <w:p w14:paraId="047A8B7F" w14:textId="77777777" w:rsidR="0E07F9A3" w:rsidRDefault="0E07F9A3" w:rsidP="0E07F9A3">
          <w:pPr>
            <w:pStyle w:val="Header"/>
            <w:ind w:right="-115"/>
            <w:jc w:val="right"/>
          </w:pPr>
        </w:p>
      </w:tc>
    </w:tr>
  </w:tbl>
  <w:p w14:paraId="5E37BFB6" w14:textId="77777777" w:rsidR="0E07F9A3" w:rsidRDefault="0E07F9A3" w:rsidP="0E07F9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6B3707" w14:textId="77777777" w:rsidR="00F83863" w:rsidRDefault="00F83863">
      <w:pPr>
        <w:spacing w:after="0" w:line="240" w:lineRule="auto"/>
      </w:pPr>
      <w:r>
        <w:separator/>
      </w:r>
    </w:p>
  </w:footnote>
  <w:footnote w:type="continuationSeparator" w:id="0">
    <w:p w14:paraId="1AAFF4C3" w14:textId="77777777" w:rsidR="00F83863" w:rsidRDefault="00F83863">
      <w:pPr>
        <w:spacing w:after="0" w:line="240" w:lineRule="auto"/>
      </w:pPr>
      <w:r>
        <w:continuationSeparator/>
      </w:r>
    </w:p>
  </w:footnote>
  <w:footnote w:type="continuationNotice" w:id="1">
    <w:p w14:paraId="1C8EC39B" w14:textId="77777777" w:rsidR="00F83863" w:rsidRDefault="00F8386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E07F9A3" w14:paraId="5D021F4C" w14:textId="77777777" w:rsidTr="0E07F9A3">
      <w:trPr>
        <w:trHeight w:val="300"/>
      </w:trPr>
      <w:tc>
        <w:tcPr>
          <w:tcW w:w="3120" w:type="dxa"/>
        </w:tcPr>
        <w:p w14:paraId="12A6DCB6" w14:textId="77777777" w:rsidR="0E07F9A3" w:rsidRDefault="0E07F9A3" w:rsidP="0E07F9A3">
          <w:pPr>
            <w:pStyle w:val="Header"/>
            <w:ind w:left="-115"/>
          </w:pPr>
        </w:p>
      </w:tc>
      <w:tc>
        <w:tcPr>
          <w:tcW w:w="3120" w:type="dxa"/>
        </w:tcPr>
        <w:p w14:paraId="266DEDC3" w14:textId="77777777" w:rsidR="0E07F9A3" w:rsidRDefault="0E07F9A3" w:rsidP="0E07F9A3">
          <w:pPr>
            <w:pStyle w:val="Header"/>
            <w:jc w:val="center"/>
          </w:pPr>
        </w:p>
      </w:tc>
      <w:tc>
        <w:tcPr>
          <w:tcW w:w="3120" w:type="dxa"/>
        </w:tcPr>
        <w:p w14:paraId="62471BCB" w14:textId="77777777" w:rsidR="0E07F9A3" w:rsidRDefault="0E07F9A3" w:rsidP="0E07F9A3">
          <w:pPr>
            <w:pStyle w:val="Header"/>
            <w:ind w:right="-115"/>
            <w:jc w:val="right"/>
          </w:pPr>
        </w:p>
      </w:tc>
    </w:tr>
  </w:tbl>
  <w:p w14:paraId="35779DAC" w14:textId="77777777" w:rsidR="0E07F9A3" w:rsidRDefault="0E07F9A3" w:rsidP="0E07F9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3DD9D"/>
    <w:multiLevelType w:val="hybridMultilevel"/>
    <w:tmpl w:val="605E7FD6"/>
    <w:lvl w:ilvl="0" w:tplc="B180E92C">
      <w:start w:val="1"/>
      <w:numFmt w:val="lowerLetter"/>
      <w:lvlText w:val="(%1)"/>
      <w:lvlJc w:val="left"/>
      <w:pPr>
        <w:ind w:left="720" w:hanging="360"/>
      </w:pPr>
    </w:lvl>
    <w:lvl w:ilvl="1" w:tplc="F658397A">
      <w:start w:val="1"/>
      <w:numFmt w:val="lowerLetter"/>
      <w:lvlText w:val="%2."/>
      <w:lvlJc w:val="left"/>
      <w:pPr>
        <w:ind w:left="1440" w:hanging="360"/>
      </w:pPr>
    </w:lvl>
    <w:lvl w:ilvl="2" w:tplc="5BAC5478">
      <w:start w:val="1"/>
      <w:numFmt w:val="lowerRoman"/>
      <w:lvlText w:val="%3."/>
      <w:lvlJc w:val="right"/>
      <w:pPr>
        <w:ind w:left="2160" w:hanging="180"/>
      </w:pPr>
    </w:lvl>
    <w:lvl w:ilvl="3" w:tplc="E73450C8">
      <w:start w:val="1"/>
      <w:numFmt w:val="decimal"/>
      <w:lvlText w:val="%4."/>
      <w:lvlJc w:val="left"/>
      <w:pPr>
        <w:ind w:left="2880" w:hanging="360"/>
      </w:pPr>
    </w:lvl>
    <w:lvl w:ilvl="4" w:tplc="624A3D22">
      <w:start w:val="1"/>
      <w:numFmt w:val="lowerLetter"/>
      <w:lvlText w:val="%5."/>
      <w:lvlJc w:val="left"/>
      <w:pPr>
        <w:ind w:left="3600" w:hanging="360"/>
      </w:pPr>
    </w:lvl>
    <w:lvl w:ilvl="5" w:tplc="922AB85A">
      <w:start w:val="1"/>
      <w:numFmt w:val="lowerRoman"/>
      <w:lvlText w:val="%6."/>
      <w:lvlJc w:val="right"/>
      <w:pPr>
        <w:ind w:left="4320" w:hanging="180"/>
      </w:pPr>
    </w:lvl>
    <w:lvl w:ilvl="6" w:tplc="0B1EE194">
      <w:start w:val="1"/>
      <w:numFmt w:val="decimal"/>
      <w:lvlText w:val="%7."/>
      <w:lvlJc w:val="left"/>
      <w:pPr>
        <w:ind w:left="5040" w:hanging="360"/>
      </w:pPr>
    </w:lvl>
    <w:lvl w:ilvl="7" w:tplc="765C1F58">
      <w:start w:val="1"/>
      <w:numFmt w:val="lowerLetter"/>
      <w:lvlText w:val="%8."/>
      <w:lvlJc w:val="left"/>
      <w:pPr>
        <w:ind w:left="5760" w:hanging="360"/>
      </w:pPr>
    </w:lvl>
    <w:lvl w:ilvl="8" w:tplc="C14AA7E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D17D0"/>
    <w:multiLevelType w:val="hybridMultilevel"/>
    <w:tmpl w:val="0CE4D5AA"/>
    <w:lvl w:ilvl="0" w:tplc="152A404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7690B"/>
    <w:multiLevelType w:val="hybridMultilevel"/>
    <w:tmpl w:val="6AA6C974"/>
    <w:lvl w:ilvl="0" w:tplc="69545B28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CE9433D"/>
    <w:multiLevelType w:val="hybridMultilevel"/>
    <w:tmpl w:val="962A6D2C"/>
    <w:lvl w:ilvl="0" w:tplc="5A7CD03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203805"/>
    <w:multiLevelType w:val="hybridMultilevel"/>
    <w:tmpl w:val="136C5452"/>
    <w:lvl w:ilvl="0" w:tplc="A47461C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DD7E8F"/>
    <w:multiLevelType w:val="hybridMultilevel"/>
    <w:tmpl w:val="754A2DBA"/>
    <w:lvl w:ilvl="0" w:tplc="96F24D7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55110">
    <w:abstractNumId w:val="0"/>
  </w:num>
  <w:num w:numId="2" w16cid:durableId="1322541987">
    <w:abstractNumId w:val="3"/>
  </w:num>
  <w:num w:numId="3" w16cid:durableId="784226370">
    <w:abstractNumId w:val="2"/>
  </w:num>
  <w:num w:numId="4" w16cid:durableId="962425902">
    <w:abstractNumId w:val="5"/>
  </w:num>
  <w:num w:numId="5" w16cid:durableId="1780098415">
    <w:abstractNumId w:val="4"/>
  </w:num>
  <w:num w:numId="6" w16cid:durableId="1840194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defaultTableStyle w:val="PlainTable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2D55322B"/>
    <w:rsid w:val="00000A95"/>
    <w:rsid w:val="00001D87"/>
    <w:rsid w:val="00001E92"/>
    <w:rsid w:val="000025AC"/>
    <w:rsid w:val="0000283F"/>
    <w:rsid w:val="0001126B"/>
    <w:rsid w:val="00011CFE"/>
    <w:rsid w:val="000127DB"/>
    <w:rsid w:val="0002154C"/>
    <w:rsid w:val="00024586"/>
    <w:rsid w:val="00024A9B"/>
    <w:rsid w:val="00026BE6"/>
    <w:rsid w:val="00027BDB"/>
    <w:rsid w:val="00030E4E"/>
    <w:rsid w:val="00031CBE"/>
    <w:rsid w:val="00036952"/>
    <w:rsid w:val="00037EF8"/>
    <w:rsid w:val="00040B7C"/>
    <w:rsid w:val="000458A0"/>
    <w:rsid w:val="000528A7"/>
    <w:rsid w:val="0005681A"/>
    <w:rsid w:val="00060878"/>
    <w:rsid w:val="00062D98"/>
    <w:rsid w:val="00063C2B"/>
    <w:rsid w:val="00071376"/>
    <w:rsid w:val="00086DE3"/>
    <w:rsid w:val="00090177"/>
    <w:rsid w:val="000956CF"/>
    <w:rsid w:val="00097782"/>
    <w:rsid w:val="000A0D3F"/>
    <w:rsid w:val="000A2DC5"/>
    <w:rsid w:val="000A2FA6"/>
    <w:rsid w:val="000A5027"/>
    <w:rsid w:val="000A6DF2"/>
    <w:rsid w:val="000B1160"/>
    <w:rsid w:val="000B193A"/>
    <w:rsid w:val="000B1A0E"/>
    <w:rsid w:val="000B2280"/>
    <w:rsid w:val="000B65F3"/>
    <w:rsid w:val="000C3A62"/>
    <w:rsid w:val="000C5749"/>
    <w:rsid w:val="000C67D8"/>
    <w:rsid w:val="000C7B05"/>
    <w:rsid w:val="000D0399"/>
    <w:rsid w:val="000D4FD7"/>
    <w:rsid w:val="000E0FAC"/>
    <w:rsid w:val="000E2352"/>
    <w:rsid w:val="000E3F7A"/>
    <w:rsid w:val="000E6724"/>
    <w:rsid w:val="000F132B"/>
    <w:rsid w:val="000F3ABF"/>
    <w:rsid w:val="000F5EB0"/>
    <w:rsid w:val="00102AF4"/>
    <w:rsid w:val="00103C0E"/>
    <w:rsid w:val="00106D84"/>
    <w:rsid w:val="00116687"/>
    <w:rsid w:val="0012029B"/>
    <w:rsid w:val="00124FCD"/>
    <w:rsid w:val="0012663F"/>
    <w:rsid w:val="00131C61"/>
    <w:rsid w:val="00132271"/>
    <w:rsid w:val="00133C5C"/>
    <w:rsid w:val="00136C42"/>
    <w:rsid w:val="00140738"/>
    <w:rsid w:val="0014253B"/>
    <w:rsid w:val="0015022C"/>
    <w:rsid w:val="00150EEC"/>
    <w:rsid w:val="00152B23"/>
    <w:rsid w:val="00157A6A"/>
    <w:rsid w:val="00162C77"/>
    <w:rsid w:val="00170E0A"/>
    <w:rsid w:val="00176FB4"/>
    <w:rsid w:val="00177C85"/>
    <w:rsid w:val="00180217"/>
    <w:rsid w:val="00181845"/>
    <w:rsid w:val="001857C6"/>
    <w:rsid w:val="00186614"/>
    <w:rsid w:val="001953BE"/>
    <w:rsid w:val="00196A4B"/>
    <w:rsid w:val="001A4BF8"/>
    <w:rsid w:val="001A7C17"/>
    <w:rsid w:val="001B1B42"/>
    <w:rsid w:val="001B2164"/>
    <w:rsid w:val="001B2DC8"/>
    <w:rsid w:val="001B40FC"/>
    <w:rsid w:val="001B4D57"/>
    <w:rsid w:val="001B7052"/>
    <w:rsid w:val="001C19CF"/>
    <w:rsid w:val="001C2281"/>
    <w:rsid w:val="001C5EE9"/>
    <w:rsid w:val="001C71AA"/>
    <w:rsid w:val="001D32DC"/>
    <w:rsid w:val="001D376E"/>
    <w:rsid w:val="001D5B3C"/>
    <w:rsid w:val="001D5D12"/>
    <w:rsid w:val="001D7BDD"/>
    <w:rsid w:val="001E249B"/>
    <w:rsid w:val="001E2E0D"/>
    <w:rsid w:val="001E48B9"/>
    <w:rsid w:val="001E53DC"/>
    <w:rsid w:val="001E688E"/>
    <w:rsid w:val="001F1581"/>
    <w:rsid w:val="001F466E"/>
    <w:rsid w:val="001F5276"/>
    <w:rsid w:val="001F5D17"/>
    <w:rsid w:val="001F5F9A"/>
    <w:rsid w:val="00200AC1"/>
    <w:rsid w:val="00201A7B"/>
    <w:rsid w:val="00202528"/>
    <w:rsid w:val="00202B61"/>
    <w:rsid w:val="002068AE"/>
    <w:rsid w:val="00207942"/>
    <w:rsid w:val="002102C6"/>
    <w:rsid w:val="00213E0A"/>
    <w:rsid w:val="002156A6"/>
    <w:rsid w:val="00215906"/>
    <w:rsid w:val="0021658F"/>
    <w:rsid w:val="00216D0F"/>
    <w:rsid w:val="00220B09"/>
    <w:rsid w:val="00221FCD"/>
    <w:rsid w:val="00226C67"/>
    <w:rsid w:val="00227166"/>
    <w:rsid w:val="0023709A"/>
    <w:rsid w:val="00237C2D"/>
    <w:rsid w:val="0024157A"/>
    <w:rsid w:val="00244B62"/>
    <w:rsid w:val="00246194"/>
    <w:rsid w:val="00246DDC"/>
    <w:rsid w:val="00247815"/>
    <w:rsid w:val="002506C8"/>
    <w:rsid w:val="00254CF9"/>
    <w:rsid w:val="002570A1"/>
    <w:rsid w:val="00270A0B"/>
    <w:rsid w:val="002737F2"/>
    <w:rsid w:val="00274CBD"/>
    <w:rsid w:val="00275773"/>
    <w:rsid w:val="00284119"/>
    <w:rsid w:val="00285FFC"/>
    <w:rsid w:val="00286F3D"/>
    <w:rsid w:val="00294A5F"/>
    <w:rsid w:val="0029790D"/>
    <w:rsid w:val="002A22DB"/>
    <w:rsid w:val="002A2F1E"/>
    <w:rsid w:val="002A5C1C"/>
    <w:rsid w:val="002B47E8"/>
    <w:rsid w:val="002B6C56"/>
    <w:rsid w:val="002B7198"/>
    <w:rsid w:val="002B732F"/>
    <w:rsid w:val="002B758C"/>
    <w:rsid w:val="002B7CD1"/>
    <w:rsid w:val="002C2953"/>
    <w:rsid w:val="002C2B2C"/>
    <w:rsid w:val="002C3A16"/>
    <w:rsid w:val="002C57AC"/>
    <w:rsid w:val="002C581F"/>
    <w:rsid w:val="002C655E"/>
    <w:rsid w:val="002D1000"/>
    <w:rsid w:val="002D28D4"/>
    <w:rsid w:val="002D479B"/>
    <w:rsid w:val="002D56B1"/>
    <w:rsid w:val="002D59EF"/>
    <w:rsid w:val="002E06C6"/>
    <w:rsid w:val="002E1B33"/>
    <w:rsid w:val="002E21F6"/>
    <w:rsid w:val="002E4F15"/>
    <w:rsid w:val="002E5DF7"/>
    <w:rsid w:val="002F229B"/>
    <w:rsid w:val="002F32F2"/>
    <w:rsid w:val="002F34ED"/>
    <w:rsid w:val="002F5CAA"/>
    <w:rsid w:val="002F61EF"/>
    <w:rsid w:val="002F6BBF"/>
    <w:rsid w:val="002F72B1"/>
    <w:rsid w:val="002F7810"/>
    <w:rsid w:val="00303195"/>
    <w:rsid w:val="00306CCA"/>
    <w:rsid w:val="00307C57"/>
    <w:rsid w:val="00310CB4"/>
    <w:rsid w:val="00312316"/>
    <w:rsid w:val="0031296D"/>
    <w:rsid w:val="00313318"/>
    <w:rsid w:val="0032233A"/>
    <w:rsid w:val="00323288"/>
    <w:rsid w:val="00326838"/>
    <w:rsid w:val="00335AB1"/>
    <w:rsid w:val="00337533"/>
    <w:rsid w:val="003421BD"/>
    <w:rsid w:val="00346913"/>
    <w:rsid w:val="003476BE"/>
    <w:rsid w:val="00347C2A"/>
    <w:rsid w:val="0035446A"/>
    <w:rsid w:val="0035680E"/>
    <w:rsid w:val="00357B0F"/>
    <w:rsid w:val="00363041"/>
    <w:rsid w:val="00363BE6"/>
    <w:rsid w:val="00371A05"/>
    <w:rsid w:val="0037250A"/>
    <w:rsid w:val="00372E3C"/>
    <w:rsid w:val="00373DAE"/>
    <w:rsid w:val="003745C2"/>
    <w:rsid w:val="0037484E"/>
    <w:rsid w:val="00374FA0"/>
    <w:rsid w:val="00380E0F"/>
    <w:rsid w:val="00383108"/>
    <w:rsid w:val="00384FC1"/>
    <w:rsid w:val="00393D1E"/>
    <w:rsid w:val="0039729A"/>
    <w:rsid w:val="00397709"/>
    <w:rsid w:val="00397A61"/>
    <w:rsid w:val="003A0DFE"/>
    <w:rsid w:val="003A1675"/>
    <w:rsid w:val="003A1CEC"/>
    <w:rsid w:val="003A34B3"/>
    <w:rsid w:val="003A4120"/>
    <w:rsid w:val="003A6B13"/>
    <w:rsid w:val="003B1B19"/>
    <w:rsid w:val="003B2558"/>
    <w:rsid w:val="003B330A"/>
    <w:rsid w:val="003B5386"/>
    <w:rsid w:val="003C003F"/>
    <w:rsid w:val="003C26FA"/>
    <w:rsid w:val="003C2E14"/>
    <w:rsid w:val="003C51DB"/>
    <w:rsid w:val="003C5200"/>
    <w:rsid w:val="003C6956"/>
    <w:rsid w:val="003D0C7D"/>
    <w:rsid w:val="003D0F80"/>
    <w:rsid w:val="003E3B5F"/>
    <w:rsid w:val="003F22CB"/>
    <w:rsid w:val="003F4AA9"/>
    <w:rsid w:val="003F6ED9"/>
    <w:rsid w:val="0040097E"/>
    <w:rsid w:val="00400CA9"/>
    <w:rsid w:val="0040142C"/>
    <w:rsid w:val="004033E1"/>
    <w:rsid w:val="00403A57"/>
    <w:rsid w:val="00410F38"/>
    <w:rsid w:val="004130D1"/>
    <w:rsid w:val="004131CA"/>
    <w:rsid w:val="004138A8"/>
    <w:rsid w:val="0041453E"/>
    <w:rsid w:val="0041472A"/>
    <w:rsid w:val="00415786"/>
    <w:rsid w:val="004201EE"/>
    <w:rsid w:val="004235F2"/>
    <w:rsid w:val="00435150"/>
    <w:rsid w:val="00435156"/>
    <w:rsid w:val="00435458"/>
    <w:rsid w:val="004359A0"/>
    <w:rsid w:val="004370EC"/>
    <w:rsid w:val="00437943"/>
    <w:rsid w:val="00441941"/>
    <w:rsid w:val="0044253E"/>
    <w:rsid w:val="00442F30"/>
    <w:rsid w:val="004430C3"/>
    <w:rsid w:val="00452926"/>
    <w:rsid w:val="004558B2"/>
    <w:rsid w:val="004568F6"/>
    <w:rsid w:val="00457F36"/>
    <w:rsid w:val="00461653"/>
    <w:rsid w:val="004646DC"/>
    <w:rsid w:val="00471140"/>
    <w:rsid w:val="004744A7"/>
    <w:rsid w:val="00474813"/>
    <w:rsid w:val="004761F4"/>
    <w:rsid w:val="00476627"/>
    <w:rsid w:val="004801A0"/>
    <w:rsid w:val="00480E90"/>
    <w:rsid w:val="00485BE2"/>
    <w:rsid w:val="00492EA9"/>
    <w:rsid w:val="00496CC8"/>
    <w:rsid w:val="004975E8"/>
    <w:rsid w:val="004A2565"/>
    <w:rsid w:val="004A43D9"/>
    <w:rsid w:val="004A48FA"/>
    <w:rsid w:val="004A5535"/>
    <w:rsid w:val="004A6417"/>
    <w:rsid w:val="004B120A"/>
    <w:rsid w:val="004B2786"/>
    <w:rsid w:val="004B446B"/>
    <w:rsid w:val="004B4490"/>
    <w:rsid w:val="004B7BBE"/>
    <w:rsid w:val="004C19D5"/>
    <w:rsid w:val="004C5D81"/>
    <w:rsid w:val="004D00A2"/>
    <w:rsid w:val="004D11E2"/>
    <w:rsid w:val="004D1B76"/>
    <w:rsid w:val="004D351D"/>
    <w:rsid w:val="004D3DF2"/>
    <w:rsid w:val="004D4C03"/>
    <w:rsid w:val="004D4C20"/>
    <w:rsid w:val="004D6B55"/>
    <w:rsid w:val="004D6C76"/>
    <w:rsid w:val="004D72E9"/>
    <w:rsid w:val="004D7CD8"/>
    <w:rsid w:val="004E113D"/>
    <w:rsid w:val="004E167B"/>
    <w:rsid w:val="004E3322"/>
    <w:rsid w:val="004E5BEA"/>
    <w:rsid w:val="004F189E"/>
    <w:rsid w:val="004F7B8E"/>
    <w:rsid w:val="005012E7"/>
    <w:rsid w:val="005013FF"/>
    <w:rsid w:val="00501E27"/>
    <w:rsid w:val="00502E21"/>
    <w:rsid w:val="00503C8A"/>
    <w:rsid w:val="00504592"/>
    <w:rsid w:val="00505133"/>
    <w:rsid w:val="0050738D"/>
    <w:rsid w:val="0051095F"/>
    <w:rsid w:val="00510FE5"/>
    <w:rsid w:val="0051280F"/>
    <w:rsid w:val="00513353"/>
    <w:rsid w:val="00513F67"/>
    <w:rsid w:val="00515A6A"/>
    <w:rsid w:val="00524A53"/>
    <w:rsid w:val="00527564"/>
    <w:rsid w:val="005276EC"/>
    <w:rsid w:val="00527748"/>
    <w:rsid w:val="005277A7"/>
    <w:rsid w:val="005305EE"/>
    <w:rsid w:val="0053093D"/>
    <w:rsid w:val="0053390F"/>
    <w:rsid w:val="00534A4F"/>
    <w:rsid w:val="0054026C"/>
    <w:rsid w:val="005423B7"/>
    <w:rsid w:val="00547325"/>
    <w:rsid w:val="00550E85"/>
    <w:rsid w:val="005529C0"/>
    <w:rsid w:val="00555129"/>
    <w:rsid w:val="005631AE"/>
    <w:rsid w:val="0056342D"/>
    <w:rsid w:val="0056435F"/>
    <w:rsid w:val="005704E9"/>
    <w:rsid w:val="005704F6"/>
    <w:rsid w:val="005711DF"/>
    <w:rsid w:val="00575361"/>
    <w:rsid w:val="00576131"/>
    <w:rsid w:val="005802BE"/>
    <w:rsid w:val="005807DF"/>
    <w:rsid w:val="00585188"/>
    <w:rsid w:val="00586EF7"/>
    <w:rsid w:val="0059162C"/>
    <w:rsid w:val="0059404E"/>
    <w:rsid w:val="005A15FA"/>
    <w:rsid w:val="005A3813"/>
    <w:rsid w:val="005B180B"/>
    <w:rsid w:val="005B6B83"/>
    <w:rsid w:val="005B7DF2"/>
    <w:rsid w:val="005C17CC"/>
    <w:rsid w:val="005C2637"/>
    <w:rsid w:val="005C4470"/>
    <w:rsid w:val="005C4A2E"/>
    <w:rsid w:val="005C71BB"/>
    <w:rsid w:val="005C77DF"/>
    <w:rsid w:val="005D22CA"/>
    <w:rsid w:val="005D499E"/>
    <w:rsid w:val="005D5327"/>
    <w:rsid w:val="005E08B9"/>
    <w:rsid w:val="005E2979"/>
    <w:rsid w:val="005E6479"/>
    <w:rsid w:val="005F06F2"/>
    <w:rsid w:val="005F34A8"/>
    <w:rsid w:val="005F3505"/>
    <w:rsid w:val="005F4E21"/>
    <w:rsid w:val="005F59A9"/>
    <w:rsid w:val="006001B2"/>
    <w:rsid w:val="00600E06"/>
    <w:rsid w:val="00603754"/>
    <w:rsid w:val="00605EC1"/>
    <w:rsid w:val="0061041C"/>
    <w:rsid w:val="00611642"/>
    <w:rsid w:val="00614150"/>
    <w:rsid w:val="0061759C"/>
    <w:rsid w:val="00617C5C"/>
    <w:rsid w:val="0062242A"/>
    <w:rsid w:val="00625F78"/>
    <w:rsid w:val="00627C1E"/>
    <w:rsid w:val="0063429A"/>
    <w:rsid w:val="00637CEB"/>
    <w:rsid w:val="00640883"/>
    <w:rsid w:val="00641EF6"/>
    <w:rsid w:val="00642068"/>
    <w:rsid w:val="00642E70"/>
    <w:rsid w:val="00645F2E"/>
    <w:rsid w:val="00651956"/>
    <w:rsid w:val="00651A2D"/>
    <w:rsid w:val="00651CB4"/>
    <w:rsid w:val="00651E65"/>
    <w:rsid w:val="006551E6"/>
    <w:rsid w:val="00670B80"/>
    <w:rsid w:val="006748CC"/>
    <w:rsid w:val="006751C6"/>
    <w:rsid w:val="006755A8"/>
    <w:rsid w:val="0067614A"/>
    <w:rsid w:val="0067795F"/>
    <w:rsid w:val="006812A4"/>
    <w:rsid w:val="006849D6"/>
    <w:rsid w:val="006874CC"/>
    <w:rsid w:val="00687E77"/>
    <w:rsid w:val="00692223"/>
    <w:rsid w:val="0069281E"/>
    <w:rsid w:val="00695F5B"/>
    <w:rsid w:val="00696B32"/>
    <w:rsid w:val="006A020A"/>
    <w:rsid w:val="006A1476"/>
    <w:rsid w:val="006A334E"/>
    <w:rsid w:val="006A5E11"/>
    <w:rsid w:val="006A5ED7"/>
    <w:rsid w:val="006A6106"/>
    <w:rsid w:val="006B056B"/>
    <w:rsid w:val="006B2D89"/>
    <w:rsid w:val="006B4D53"/>
    <w:rsid w:val="006B5263"/>
    <w:rsid w:val="006C0F34"/>
    <w:rsid w:val="006C305A"/>
    <w:rsid w:val="006C43E9"/>
    <w:rsid w:val="006C4E1A"/>
    <w:rsid w:val="006C6347"/>
    <w:rsid w:val="006C682F"/>
    <w:rsid w:val="006C77FF"/>
    <w:rsid w:val="006D30B3"/>
    <w:rsid w:val="006D3A03"/>
    <w:rsid w:val="006D6594"/>
    <w:rsid w:val="006D7226"/>
    <w:rsid w:val="006D73FE"/>
    <w:rsid w:val="006D7F88"/>
    <w:rsid w:val="006E2105"/>
    <w:rsid w:val="006E3C8F"/>
    <w:rsid w:val="006F055E"/>
    <w:rsid w:val="006F5080"/>
    <w:rsid w:val="006F64E2"/>
    <w:rsid w:val="006F718F"/>
    <w:rsid w:val="00701D6E"/>
    <w:rsid w:val="007045D0"/>
    <w:rsid w:val="007069AD"/>
    <w:rsid w:val="00706FFA"/>
    <w:rsid w:val="00710A9F"/>
    <w:rsid w:val="00714125"/>
    <w:rsid w:val="007150F4"/>
    <w:rsid w:val="00715C35"/>
    <w:rsid w:val="0071604F"/>
    <w:rsid w:val="00720329"/>
    <w:rsid w:val="0072133E"/>
    <w:rsid w:val="0072632E"/>
    <w:rsid w:val="007271D4"/>
    <w:rsid w:val="007275E6"/>
    <w:rsid w:val="007310ED"/>
    <w:rsid w:val="007345E6"/>
    <w:rsid w:val="007372C4"/>
    <w:rsid w:val="007412DF"/>
    <w:rsid w:val="007446BA"/>
    <w:rsid w:val="007446E6"/>
    <w:rsid w:val="00747F22"/>
    <w:rsid w:val="007538F9"/>
    <w:rsid w:val="007558EC"/>
    <w:rsid w:val="00757D9B"/>
    <w:rsid w:val="00766F07"/>
    <w:rsid w:val="00770A32"/>
    <w:rsid w:val="00770C74"/>
    <w:rsid w:val="00771B4E"/>
    <w:rsid w:val="00772DC4"/>
    <w:rsid w:val="0077303D"/>
    <w:rsid w:val="007731E7"/>
    <w:rsid w:val="007742CC"/>
    <w:rsid w:val="00774A7C"/>
    <w:rsid w:val="00780878"/>
    <w:rsid w:val="007908D2"/>
    <w:rsid w:val="00794E1C"/>
    <w:rsid w:val="007A091E"/>
    <w:rsid w:val="007A41B7"/>
    <w:rsid w:val="007A4C3D"/>
    <w:rsid w:val="007A54DD"/>
    <w:rsid w:val="007B1F7A"/>
    <w:rsid w:val="007B342B"/>
    <w:rsid w:val="007B465D"/>
    <w:rsid w:val="007B4ED4"/>
    <w:rsid w:val="007B5C01"/>
    <w:rsid w:val="007B7DFD"/>
    <w:rsid w:val="007C2F04"/>
    <w:rsid w:val="007C3356"/>
    <w:rsid w:val="007C50C1"/>
    <w:rsid w:val="007C7493"/>
    <w:rsid w:val="007C7C5A"/>
    <w:rsid w:val="007D16CC"/>
    <w:rsid w:val="007D2893"/>
    <w:rsid w:val="007D2A57"/>
    <w:rsid w:val="007D7E1D"/>
    <w:rsid w:val="007E230E"/>
    <w:rsid w:val="007E2FAB"/>
    <w:rsid w:val="007E3150"/>
    <w:rsid w:val="007F5BA6"/>
    <w:rsid w:val="007F5D0D"/>
    <w:rsid w:val="00802C01"/>
    <w:rsid w:val="00805B80"/>
    <w:rsid w:val="00810419"/>
    <w:rsid w:val="00812D45"/>
    <w:rsid w:val="008134D6"/>
    <w:rsid w:val="008140E4"/>
    <w:rsid w:val="00816A11"/>
    <w:rsid w:val="00816FCD"/>
    <w:rsid w:val="0082006E"/>
    <w:rsid w:val="008206DB"/>
    <w:rsid w:val="008221C3"/>
    <w:rsid w:val="008224A6"/>
    <w:rsid w:val="00824639"/>
    <w:rsid w:val="00827026"/>
    <w:rsid w:val="008338AF"/>
    <w:rsid w:val="00834434"/>
    <w:rsid w:val="00843266"/>
    <w:rsid w:val="00844066"/>
    <w:rsid w:val="0085055A"/>
    <w:rsid w:val="00850BF7"/>
    <w:rsid w:val="00854EAC"/>
    <w:rsid w:val="0086143E"/>
    <w:rsid w:val="008706FC"/>
    <w:rsid w:val="008712D3"/>
    <w:rsid w:val="00872F7F"/>
    <w:rsid w:val="00874E5B"/>
    <w:rsid w:val="008754E9"/>
    <w:rsid w:val="00880DBA"/>
    <w:rsid w:val="0088160C"/>
    <w:rsid w:val="00885457"/>
    <w:rsid w:val="00886971"/>
    <w:rsid w:val="008A0411"/>
    <w:rsid w:val="008B1C84"/>
    <w:rsid w:val="008B28F4"/>
    <w:rsid w:val="008B4AD0"/>
    <w:rsid w:val="008B4F4A"/>
    <w:rsid w:val="008B566A"/>
    <w:rsid w:val="008B5BDA"/>
    <w:rsid w:val="008B7116"/>
    <w:rsid w:val="008B7EA5"/>
    <w:rsid w:val="008C0D24"/>
    <w:rsid w:val="008C77B5"/>
    <w:rsid w:val="008D142F"/>
    <w:rsid w:val="008D5C72"/>
    <w:rsid w:val="008E16F5"/>
    <w:rsid w:val="008E24F4"/>
    <w:rsid w:val="008E43D8"/>
    <w:rsid w:val="008E43F2"/>
    <w:rsid w:val="008F01CA"/>
    <w:rsid w:val="008F1983"/>
    <w:rsid w:val="00901353"/>
    <w:rsid w:val="009105B0"/>
    <w:rsid w:val="00910C84"/>
    <w:rsid w:val="00910E9F"/>
    <w:rsid w:val="00917B51"/>
    <w:rsid w:val="00921CB3"/>
    <w:rsid w:val="00923F16"/>
    <w:rsid w:val="00925450"/>
    <w:rsid w:val="00925665"/>
    <w:rsid w:val="00930987"/>
    <w:rsid w:val="00930FCF"/>
    <w:rsid w:val="00931463"/>
    <w:rsid w:val="009333EF"/>
    <w:rsid w:val="00934F66"/>
    <w:rsid w:val="0093788C"/>
    <w:rsid w:val="00937DBA"/>
    <w:rsid w:val="0094170E"/>
    <w:rsid w:val="009442E7"/>
    <w:rsid w:val="00944B43"/>
    <w:rsid w:val="00947419"/>
    <w:rsid w:val="0094752A"/>
    <w:rsid w:val="00947F29"/>
    <w:rsid w:val="009541F5"/>
    <w:rsid w:val="009549C5"/>
    <w:rsid w:val="009558D3"/>
    <w:rsid w:val="009609B4"/>
    <w:rsid w:val="00966184"/>
    <w:rsid w:val="00967347"/>
    <w:rsid w:val="009733A3"/>
    <w:rsid w:val="00973664"/>
    <w:rsid w:val="00980682"/>
    <w:rsid w:val="009812ED"/>
    <w:rsid w:val="00981D98"/>
    <w:rsid w:val="009838D6"/>
    <w:rsid w:val="009840F0"/>
    <w:rsid w:val="00984991"/>
    <w:rsid w:val="009856B0"/>
    <w:rsid w:val="00987C7D"/>
    <w:rsid w:val="0099032B"/>
    <w:rsid w:val="009913B7"/>
    <w:rsid w:val="0099159A"/>
    <w:rsid w:val="0099258E"/>
    <w:rsid w:val="00992E28"/>
    <w:rsid w:val="00992FA5"/>
    <w:rsid w:val="00994EED"/>
    <w:rsid w:val="009951EE"/>
    <w:rsid w:val="009964C4"/>
    <w:rsid w:val="00996550"/>
    <w:rsid w:val="009A1B3F"/>
    <w:rsid w:val="009A6D5C"/>
    <w:rsid w:val="009A7DE0"/>
    <w:rsid w:val="009B2244"/>
    <w:rsid w:val="009B300B"/>
    <w:rsid w:val="009B532C"/>
    <w:rsid w:val="009C655D"/>
    <w:rsid w:val="009D186C"/>
    <w:rsid w:val="009D3A1F"/>
    <w:rsid w:val="009E159D"/>
    <w:rsid w:val="009E340A"/>
    <w:rsid w:val="009E484C"/>
    <w:rsid w:val="009E7B54"/>
    <w:rsid w:val="009F02DA"/>
    <w:rsid w:val="009F47F9"/>
    <w:rsid w:val="009F5BB8"/>
    <w:rsid w:val="009F5E54"/>
    <w:rsid w:val="00A00532"/>
    <w:rsid w:val="00A06BBB"/>
    <w:rsid w:val="00A076E7"/>
    <w:rsid w:val="00A12924"/>
    <w:rsid w:val="00A14ACA"/>
    <w:rsid w:val="00A234E0"/>
    <w:rsid w:val="00A23AFD"/>
    <w:rsid w:val="00A24F81"/>
    <w:rsid w:val="00A253B7"/>
    <w:rsid w:val="00A3085B"/>
    <w:rsid w:val="00A30C73"/>
    <w:rsid w:val="00A311F6"/>
    <w:rsid w:val="00A347B1"/>
    <w:rsid w:val="00A37E19"/>
    <w:rsid w:val="00A45330"/>
    <w:rsid w:val="00A4614B"/>
    <w:rsid w:val="00A500F3"/>
    <w:rsid w:val="00A5232A"/>
    <w:rsid w:val="00A56BBD"/>
    <w:rsid w:val="00A612BA"/>
    <w:rsid w:val="00A6205D"/>
    <w:rsid w:val="00A62C59"/>
    <w:rsid w:val="00A64DAE"/>
    <w:rsid w:val="00A64E7D"/>
    <w:rsid w:val="00A70604"/>
    <w:rsid w:val="00A809F0"/>
    <w:rsid w:val="00A8562B"/>
    <w:rsid w:val="00A86D5A"/>
    <w:rsid w:val="00A90AB7"/>
    <w:rsid w:val="00A95A38"/>
    <w:rsid w:val="00AA3E41"/>
    <w:rsid w:val="00AA525B"/>
    <w:rsid w:val="00AA7714"/>
    <w:rsid w:val="00AB136F"/>
    <w:rsid w:val="00AB4A56"/>
    <w:rsid w:val="00AB6116"/>
    <w:rsid w:val="00AB67F3"/>
    <w:rsid w:val="00AC1489"/>
    <w:rsid w:val="00AC2F36"/>
    <w:rsid w:val="00AC2F53"/>
    <w:rsid w:val="00AC569F"/>
    <w:rsid w:val="00AC7930"/>
    <w:rsid w:val="00AC7FC3"/>
    <w:rsid w:val="00AD01C6"/>
    <w:rsid w:val="00AD192A"/>
    <w:rsid w:val="00AD1D85"/>
    <w:rsid w:val="00AD5FBD"/>
    <w:rsid w:val="00AD673B"/>
    <w:rsid w:val="00AD6D66"/>
    <w:rsid w:val="00AE0597"/>
    <w:rsid w:val="00AE29D3"/>
    <w:rsid w:val="00AE58DA"/>
    <w:rsid w:val="00AE5C64"/>
    <w:rsid w:val="00AE6584"/>
    <w:rsid w:val="00AF06C4"/>
    <w:rsid w:val="00AF20D1"/>
    <w:rsid w:val="00AF3AA5"/>
    <w:rsid w:val="00AF5239"/>
    <w:rsid w:val="00AF56C1"/>
    <w:rsid w:val="00AF7EA6"/>
    <w:rsid w:val="00B066F0"/>
    <w:rsid w:val="00B14A94"/>
    <w:rsid w:val="00B14B67"/>
    <w:rsid w:val="00B15595"/>
    <w:rsid w:val="00B177FF"/>
    <w:rsid w:val="00B17CDE"/>
    <w:rsid w:val="00B20FDE"/>
    <w:rsid w:val="00B253D7"/>
    <w:rsid w:val="00B26008"/>
    <w:rsid w:val="00B26B53"/>
    <w:rsid w:val="00B26C73"/>
    <w:rsid w:val="00B31F6E"/>
    <w:rsid w:val="00B34251"/>
    <w:rsid w:val="00B352BD"/>
    <w:rsid w:val="00B368D6"/>
    <w:rsid w:val="00B36FCB"/>
    <w:rsid w:val="00B40186"/>
    <w:rsid w:val="00B42E08"/>
    <w:rsid w:val="00B43944"/>
    <w:rsid w:val="00B4598F"/>
    <w:rsid w:val="00B51039"/>
    <w:rsid w:val="00B5108E"/>
    <w:rsid w:val="00B54282"/>
    <w:rsid w:val="00B5596A"/>
    <w:rsid w:val="00B56802"/>
    <w:rsid w:val="00B63299"/>
    <w:rsid w:val="00B63321"/>
    <w:rsid w:val="00B65686"/>
    <w:rsid w:val="00B66A9F"/>
    <w:rsid w:val="00B75D60"/>
    <w:rsid w:val="00B80AA2"/>
    <w:rsid w:val="00BA5F06"/>
    <w:rsid w:val="00BB1DB2"/>
    <w:rsid w:val="00BB45CA"/>
    <w:rsid w:val="00BB4C68"/>
    <w:rsid w:val="00BB6EFA"/>
    <w:rsid w:val="00BB7141"/>
    <w:rsid w:val="00BB74E7"/>
    <w:rsid w:val="00BB7A71"/>
    <w:rsid w:val="00BC1CA3"/>
    <w:rsid w:val="00BC29A6"/>
    <w:rsid w:val="00BC69E1"/>
    <w:rsid w:val="00BD0A11"/>
    <w:rsid w:val="00BD7795"/>
    <w:rsid w:val="00BE3CC6"/>
    <w:rsid w:val="00BE6874"/>
    <w:rsid w:val="00BE6968"/>
    <w:rsid w:val="00BE75AC"/>
    <w:rsid w:val="00BF01D2"/>
    <w:rsid w:val="00BF3BD9"/>
    <w:rsid w:val="00C00252"/>
    <w:rsid w:val="00C05C90"/>
    <w:rsid w:val="00C10408"/>
    <w:rsid w:val="00C13583"/>
    <w:rsid w:val="00C15CCF"/>
    <w:rsid w:val="00C1673E"/>
    <w:rsid w:val="00C16D69"/>
    <w:rsid w:val="00C26536"/>
    <w:rsid w:val="00C44026"/>
    <w:rsid w:val="00C45B1F"/>
    <w:rsid w:val="00C467AB"/>
    <w:rsid w:val="00C5024C"/>
    <w:rsid w:val="00C505CE"/>
    <w:rsid w:val="00C5289D"/>
    <w:rsid w:val="00C55331"/>
    <w:rsid w:val="00C62B87"/>
    <w:rsid w:val="00C63385"/>
    <w:rsid w:val="00C63B63"/>
    <w:rsid w:val="00C701EF"/>
    <w:rsid w:val="00C7473B"/>
    <w:rsid w:val="00C80367"/>
    <w:rsid w:val="00C80776"/>
    <w:rsid w:val="00C81BA3"/>
    <w:rsid w:val="00C834FC"/>
    <w:rsid w:val="00C92B25"/>
    <w:rsid w:val="00C95AA1"/>
    <w:rsid w:val="00C96EB3"/>
    <w:rsid w:val="00C97B8B"/>
    <w:rsid w:val="00C97BC7"/>
    <w:rsid w:val="00CA056A"/>
    <w:rsid w:val="00CA0D8E"/>
    <w:rsid w:val="00CA1C7E"/>
    <w:rsid w:val="00CA334F"/>
    <w:rsid w:val="00CA342A"/>
    <w:rsid w:val="00CA43BF"/>
    <w:rsid w:val="00CA57BF"/>
    <w:rsid w:val="00CA59C2"/>
    <w:rsid w:val="00CA65AF"/>
    <w:rsid w:val="00CB1CE4"/>
    <w:rsid w:val="00CB2CD4"/>
    <w:rsid w:val="00CB37A1"/>
    <w:rsid w:val="00CB4E9C"/>
    <w:rsid w:val="00CC6C37"/>
    <w:rsid w:val="00CC7703"/>
    <w:rsid w:val="00CD01DD"/>
    <w:rsid w:val="00CD05AE"/>
    <w:rsid w:val="00CD09CF"/>
    <w:rsid w:val="00CD0E3F"/>
    <w:rsid w:val="00CD1540"/>
    <w:rsid w:val="00CD3C93"/>
    <w:rsid w:val="00CD3E25"/>
    <w:rsid w:val="00CD4066"/>
    <w:rsid w:val="00CD6BDC"/>
    <w:rsid w:val="00CD79B6"/>
    <w:rsid w:val="00CF0967"/>
    <w:rsid w:val="00CF1ECD"/>
    <w:rsid w:val="00CF66EE"/>
    <w:rsid w:val="00D02009"/>
    <w:rsid w:val="00D10B12"/>
    <w:rsid w:val="00D11912"/>
    <w:rsid w:val="00D12E46"/>
    <w:rsid w:val="00D143BC"/>
    <w:rsid w:val="00D14A07"/>
    <w:rsid w:val="00D1677F"/>
    <w:rsid w:val="00D1722C"/>
    <w:rsid w:val="00D17764"/>
    <w:rsid w:val="00D21C28"/>
    <w:rsid w:val="00D25A03"/>
    <w:rsid w:val="00D268DA"/>
    <w:rsid w:val="00D315BE"/>
    <w:rsid w:val="00D33C5C"/>
    <w:rsid w:val="00D34C02"/>
    <w:rsid w:val="00D3740A"/>
    <w:rsid w:val="00D4270F"/>
    <w:rsid w:val="00D427C8"/>
    <w:rsid w:val="00D457F7"/>
    <w:rsid w:val="00D4637D"/>
    <w:rsid w:val="00D47EB5"/>
    <w:rsid w:val="00D5112E"/>
    <w:rsid w:val="00D51FD0"/>
    <w:rsid w:val="00D52687"/>
    <w:rsid w:val="00D53DB6"/>
    <w:rsid w:val="00D5468D"/>
    <w:rsid w:val="00D54F36"/>
    <w:rsid w:val="00D553F8"/>
    <w:rsid w:val="00D556E9"/>
    <w:rsid w:val="00D56C8C"/>
    <w:rsid w:val="00D62F3B"/>
    <w:rsid w:val="00D646A5"/>
    <w:rsid w:val="00D70257"/>
    <w:rsid w:val="00D7025C"/>
    <w:rsid w:val="00D711DD"/>
    <w:rsid w:val="00D71D2F"/>
    <w:rsid w:val="00D71DE1"/>
    <w:rsid w:val="00D745A9"/>
    <w:rsid w:val="00D766B1"/>
    <w:rsid w:val="00D76B9D"/>
    <w:rsid w:val="00D76E05"/>
    <w:rsid w:val="00D76E71"/>
    <w:rsid w:val="00D80495"/>
    <w:rsid w:val="00D80865"/>
    <w:rsid w:val="00D82C9B"/>
    <w:rsid w:val="00D86DFE"/>
    <w:rsid w:val="00D878B4"/>
    <w:rsid w:val="00D96D29"/>
    <w:rsid w:val="00DA0347"/>
    <w:rsid w:val="00DA0531"/>
    <w:rsid w:val="00DA2999"/>
    <w:rsid w:val="00DA36CA"/>
    <w:rsid w:val="00DA48F8"/>
    <w:rsid w:val="00DA5688"/>
    <w:rsid w:val="00DB16BF"/>
    <w:rsid w:val="00DB6C44"/>
    <w:rsid w:val="00DC3B14"/>
    <w:rsid w:val="00DC613C"/>
    <w:rsid w:val="00DD2F07"/>
    <w:rsid w:val="00DD2F7F"/>
    <w:rsid w:val="00DD4B9C"/>
    <w:rsid w:val="00DD6B93"/>
    <w:rsid w:val="00DD7354"/>
    <w:rsid w:val="00DE1DE0"/>
    <w:rsid w:val="00DE1DE5"/>
    <w:rsid w:val="00DE2CEB"/>
    <w:rsid w:val="00DE4770"/>
    <w:rsid w:val="00DE6C09"/>
    <w:rsid w:val="00DE7B6E"/>
    <w:rsid w:val="00DF126E"/>
    <w:rsid w:val="00DF2624"/>
    <w:rsid w:val="00DF3E2D"/>
    <w:rsid w:val="00DF4F2A"/>
    <w:rsid w:val="00DF632C"/>
    <w:rsid w:val="00E00AD5"/>
    <w:rsid w:val="00E04B3B"/>
    <w:rsid w:val="00E1041A"/>
    <w:rsid w:val="00E1201B"/>
    <w:rsid w:val="00E128F4"/>
    <w:rsid w:val="00E130CD"/>
    <w:rsid w:val="00E1690B"/>
    <w:rsid w:val="00E16B1E"/>
    <w:rsid w:val="00E17CEF"/>
    <w:rsid w:val="00E23F10"/>
    <w:rsid w:val="00E25B16"/>
    <w:rsid w:val="00E277E5"/>
    <w:rsid w:val="00E324F1"/>
    <w:rsid w:val="00E32C3F"/>
    <w:rsid w:val="00E3395A"/>
    <w:rsid w:val="00E35B8E"/>
    <w:rsid w:val="00E362AD"/>
    <w:rsid w:val="00E36FFE"/>
    <w:rsid w:val="00E43B33"/>
    <w:rsid w:val="00E452BA"/>
    <w:rsid w:val="00E45469"/>
    <w:rsid w:val="00E46BE7"/>
    <w:rsid w:val="00E504A8"/>
    <w:rsid w:val="00E54E3E"/>
    <w:rsid w:val="00E54E90"/>
    <w:rsid w:val="00E55185"/>
    <w:rsid w:val="00E563DB"/>
    <w:rsid w:val="00E564D1"/>
    <w:rsid w:val="00E60E50"/>
    <w:rsid w:val="00E61554"/>
    <w:rsid w:val="00E63E51"/>
    <w:rsid w:val="00E64163"/>
    <w:rsid w:val="00E6569E"/>
    <w:rsid w:val="00E662A9"/>
    <w:rsid w:val="00E70B2B"/>
    <w:rsid w:val="00E74F3F"/>
    <w:rsid w:val="00E87D0A"/>
    <w:rsid w:val="00E9003C"/>
    <w:rsid w:val="00E92AA5"/>
    <w:rsid w:val="00E949D5"/>
    <w:rsid w:val="00E95A9A"/>
    <w:rsid w:val="00E9732F"/>
    <w:rsid w:val="00E97F97"/>
    <w:rsid w:val="00EA2966"/>
    <w:rsid w:val="00EA2CF1"/>
    <w:rsid w:val="00EA58E4"/>
    <w:rsid w:val="00EA58EC"/>
    <w:rsid w:val="00EA6217"/>
    <w:rsid w:val="00EA767B"/>
    <w:rsid w:val="00EA7EBA"/>
    <w:rsid w:val="00EB03F9"/>
    <w:rsid w:val="00EB0604"/>
    <w:rsid w:val="00EB2C40"/>
    <w:rsid w:val="00EB3585"/>
    <w:rsid w:val="00EB3B54"/>
    <w:rsid w:val="00EB3C91"/>
    <w:rsid w:val="00EB469F"/>
    <w:rsid w:val="00EC38E6"/>
    <w:rsid w:val="00EC4D71"/>
    <w:rsid w:val="00EC52F1"/>
    <w:rsid w:val="00EC778F"/>
    <w:rsid w:val="00ED3150"/>
    <w:rsid w:val="00ED3A6F"/>
    <w:rsid w:val="00ED6D73"/>
    <w:rsid w:val="00ED72A8"/>
    <w:rsid w:val="00ED7517"/>
    <w:rsid w:val="00EF35E0"/>
    <w:rsid w:val="00EF7906"/>
    <w:rsid w:val="00F000DA"/>
    <w:rsid w:val="00F00AA2"/>
    <w:rsid w:val="00F022DC"/>
    <w:rsid w:val="00F02EE9"/>
    <w:rsid w:val="00F038F0"/>
    <w:rsid w:val="00F0417B"/>
    <w:rsid w:val="00F0541C"/>
    <w:rsid w:val="00F06D67"/>
    <w:rsid w:val="00F07488"/>
    <w:rsid w:val="00F11D04"/>
    <w:rsid w:val="00F12727"/>
    <w:rsid w:val="00F129FB"/>
    <w:rsid w:val="00F12DA8"/>
    <w:rsid w:val="00F12FD0"/>
    <w:rsid w:val="00F17DA7"/>
    <w:rsid w:val="00F215D8"/>
    <w:rsid w:val="00F24B08"/>
    <w:rsid w:val="00F30012"/>
    <w:rsid w:val="00F32A75"/>
    <w:rsid w:val="00F367B6"/>
    <w:rsid w:val="00F372FC"/>
    <w:rsid w:val="00F37795"/>
    <w:rsid w:val="00F4398C"/>
    <w:rsid w:val="00F450E5"/>
    <w:rsid w:val="00F45262"/>
    <w:rsid w:val="00F470E8"/>
    <w:rsid w:val="00F526A7"/>
    <w:rsid w:val="00F54530"/>
    <w:rsid w:val="00F563B2"/>
    <w:rsid w:val="00F5775E"/>
    <w:rsid w:val="00F57B40"/>
    <w:rsid w:val="00F57CCB"/>
    <w:rsid w:val="00F6058C"/>
    <w:rsid w:val="00F637E0"/>
    <w:rsid w:val="00F65E08"/>
    <w:rsid w:val="00F66B8E"/>
    <w:rsid w:val="00F74FDD"/>
    <w:rsid w:val="00F76CF5"/>
    <w:rsid w:val="00F82A41"/>
    <w:rsid w:val="00F834BA"/>
    <w:rsid w:val="00F83863"/>
    <w:rsid w:val="00F83973"/>
    <w:rsid w:val="00F846F5"/>
    <w:rsid w:val="00F86035"/>
    <w:rsid w:val="00F863D1"/>
    <w:rsid w:val="00F8747F"/>
    <w:rsid w:val="00F91678"/>
    <w:rsid w:val="00F92CDE"/>
    <w:rsid w:val="00F932B3"/>
    <w:rsid w:val="00F953E5"/>
    <w:rsid w:val="00F97BEC"/>
    <w:rsid w:val="00F97F03"/>
    <w:rsid w:val="00FA1982"/>
    <w:rsid w:val="00FA32ED"/>
    <w:rsid w:val="00FA51B2"/>
    <w:rsid w:val="00FB4542"/>
    <w:rsid w:val="00FB6D5C"/>
    <w:rsid w:val="00FB7219"/>
    <w:rsid w:val="00FB73E3"/>
    <w:rsid w:val="00FC01AA"/>
    <w:rsid w:val="00FC16E5"/>
    <w:rsid w:val="00FC1ED9"/>
    <w:rsid w:val="00FC2EC4"/>
    <w:rsid w:val="00FC4043"/>
    <w:rsid w:val="00FC5C7E"/>
    <w:rsid w:val="00FD441F"/>
    <w:rsid w:val="00FD691E"/>
    <w:rsid w:val="00FE1CF1"/>
    <w:rsid w:val="00FF1786"/>
    <w:rsid w:val="00FF39C3"/>
    <w:rsid w:val="00FF47AC"/>
    <w:rsid w:val="00FF62BD"/>
    <w:rsid w:val="00FF7A6D"/>
    <w:rsid w:val="0E07F9A3"/>
    <w:rsid w:val="121320AD"/>
    <w:rsid w:val="12B5A745"/>
    <w:rsid w:val="20823C43"/>
    <w:rsid w:val="21AC5D12"/>
    <w:rsid w:val="2D37A6EA"/>
    <w:rsid w:val="2D55322B"/>
    <w:rsid w:val="2F19945A"/>
    <w:rsid w:val="570A80CB"/>
    <w:rsid w:val="6D82F465"/>
    <w:rsid w:val="7C35EC1C"/>
    <w:rsid w:val="7E2CD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CFB88"/>
  <w15:chartTrackingRefBased/>
  <w15:docId w15:val="{17670C26-EBC7-4C09-B679-112649B6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20B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20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B09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5B18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B53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C69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C69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2">
    <w:name w:val="Grid Table 4 Accent 2"/>
    <w:basedOn w:val="TableNormal"/>
    <w:uiPriority w:val="49"/>
    <w:rsid w:val="00BC69E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Style1">
    <w:name w:val="Style1"/>
    <w:basedOn w:val="PlainTable2"/>
    <w:uiPriority w:val="99"/>
    <w:rsid w:val="00BC69E1"/>
    <w:tblPr/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2">
    <w:name w:val="Style2"/>
    <w:basedOn w:val="TableNormal"/>
    <w:uiPriority w:val="99"/>
    <w:rsid w:val="00BC69E1"/>
    <w:pPr>
      <w:spacing w:after="0" w:line="240" w:lineRule="auto"/>
    </w:pPr>
    <w:tblPr/>
  </w:style>
  <w:style w:type="paragraph" w:styleId="ListParagraph">
    <w:name w:val="List Paragraph"/>
    <w:basedOn w:val="Normal"/>
    <w:uiPriority w:val="34"/>
    <w:qFormat/>
    <w:rsid w:val="000E67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09941A-8E57-2D4E-9D93-0E65C004D17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zel Lodge</dc:creator>
  <cp:keywords/>
  <dc:description/>
  <cp:lastModifiedBy>Nolan Marblestone</cp:lastModifiedBy>
  <cp:revision>2</cp:revision>
  <dcterms:created xsi:type="dcterms:W3CDTF">2025-04-02T16:45:00Z</dcterms:created>
  <dcterms:modified xsi:type="dcterms:W3CDTF">2025-04-02T16:45:00Z</dcterms:modified>
</cp:coreProperties>
</file>